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A5F6E" w14:textId="77777777" w:rsidR="00557670" w:rsidRDefault="00215B39" w:rsidP="00557670">
      <w:pPr>
        <w:rPr>
          <w:b/>
          <w:bCs/>
        </w:rPr>
      </w:pPr>
      <w:r w:rsidRPr="2C72DD90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Manuscript title:</w:t>
      </w:r>
      <w:r w:rsidRPr="2C72DD90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57670" w:rsidRPr="00065797">
        <w:rPr>
          <w:rStyle w:val="eop"/>
          <w:sz w:val="24"/>
          <w:szCs w:val="24"/>
          <w:lang w:val="en-US"/>
        </w:rPr>
        <w:t>Labour</w:t>
      </w:r>
      <w:proofErr w:type="spellEnd"/>
      <w:r w:rsidR="00557670" w:rsidRPr="00065797">
        <w:rPr>
          <w:rStyle w:val="eop"/>
          <w:sz w:val="24"/>
          <w:szCs w:val="24"/>
          <w:lang w:val="en-US"/>
        </w:rPr>
        <w:t xml:space="preserve"> and social protection gaps impacting the health and well-being of workers in non-standard employment: An international comparative study</w:t>
      </w:r>
      <w:r w:rsidR="00557670" w:rsidRPr="2C72DD90">
        <w:rPr>
          <w:b/>
          <w:bCs/>
        </w:rPr>
        <w:t xml:space="preserve"> </w:t>
      </w:r>
    </w:p>
    <w:p w14:paraId="28778FDC" w14:textId="6ADAB089" w:rsidR="008E6AE2" w:rsidRDefault="008E6AE2" w:rsidP="00557670">
      <w:pPr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2C72DD90">
        <w:rPr>
          <w:b/>
          <w:bCs/>
        </w:rPr>
        <w:t>Supp</w:t>
      </w:r>
      <w:r w:rsidR="008A2AD0">
        <w:rPr>
          <w:b/>
          <w:bCs/>
        </w:rPr>
        <w:t>ortive</w:t>
      </w:r>
      <w:r w:rsidRPr="2C72DD90">
        <w:rPr>
          <w:b/>
          <w:bCs/>
        </w:rPr>
        <w:t xml:space="preserve"> material </w:t>
      </w:r>
      <w:r w:rsidR="008A2AD0">
        <w:rPr>
          <w:b/>
          <w:bCs/>
        </w:rPr>
        <w:t>S</w:t>
      </w:r>
      <w:r w:rsidR="004D486D">
        <w:rPr>
          <w:b/>
          <w:bCs/>
        </w:rPr>
        <w:t>1</w:t>
      </w:r>
      <w:r w:rsidR="008A2AD0">
        <w:rPr>
          <w:b/>
          <w:bCs/>
        </w:rPr>
        <w:t xml:space="preserve"> Table</w:t>
      </w:r>
      <w:r w:rsidR="3D7CC44D" w:rsidRPr="2C72DD90">
        <w:rPr>
          <w:b/>
          <w:bCs/>
        </w:rPr>
        <w:t>.</w:t>
      </w:r>
      <w:r w:rsidRPr="2C72DD90">
        <w:rPr>
          <w:b/>
          <w:bCs/>
        </w:rPr>
        <w:t xml:space="preserve"> Comparison of labour</w:t>
      </w:r>
      <w:r w:rsidRPr="2C72DD90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market regulations and social protection indicators - detailed scores, measurements, and data sources </w:t>
      </w:r>
    </w:p>
    <w:tbl>
      <w:tblPr>
        <w:tblStyle w:val="Tabellrutnt"/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921"/>
        <w:gridCol w:w="922"/>
        <w:gridCol w:w="921"/>
        <w:gridCol w:w="922"/>
        <w:gridCol w:w="921"/>
        <w:gridCol w:w="922"/>
        <w:gridCol w:w="708"/>
        <w:gridCol w:w="3828"/>
      </w:tblGrid>
      <w:tr w:rsidR="008E6AE2" w:rsidRPr="00BF2987" w14:paraId="6FEAD3FB" w14:textId="77777777" w:rsidTr="00E16BDB">
        <w:trPr>
          <w:cantSplit/>
          <w:trHeight w:val="411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0DD6AC30" w14:textId="77777777" w:rsidR="008E6AE2" w:rsidRPr="00BF2987" w:rsidRDefault="008E6AE2" w:rsidP="00AD26FC">
            <w:proofErr w:type="spellStart"/>
            <w:r w:rsidRPr="00BF2987">
              <w:rPr>
                <w:lang w:val="sv-SE"/>
              </w:rPr>
              <w:t>Indicator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F9868ED" w14:textId="77777777" w:rsidR="008E6AE2" w:rsidRPr="00F13E41" w:rsidRDefault="008E6AE2" w:rsidP="00AD26FC">
            <w:pPr>
              <w:jc w:val="center"/>
              <w:rPr>
                <w:sz w:val="20"/>
                <w:szCs w:val="20"/>
              </w:rPr>
            </w:pPr>
            <w:r w:rsidRPr="00F13E41">
              <w:rPr>
                <w:sz w:val="20"/>
                <w:szCs w:val="20"/>
                <w:lang w:val="sv-SE"/>
              </w:rPr>
              <w:t>Canada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4FE54D8" w14:textId="77777777" w:rsidR="008E6AE2" w:rsidRPr="00F13E41" w:rsidRDefault="008E6AE2" w:rsidP="00AD26FC">
            <w:pPr>
              <w:jc w:val="center"/>
              <w:rPr>
                <w:sz w:val="20"/>
                <w:szCs w:val="20"/>
              </w:rPr>
            </w:pPr>
            <w:r w:rsidRPr="00F13E41">
              <w:rPr>
                <w:sz w:val="20"/>
                <w:szCs w:val="20"/>
                <w:lang w:val="sv-SE"/>
              </w:rPr>
              <w:t>US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9A8F9" w14:textId="77777777" w:rsidR="008E6AE2" w:rsidRPr="00F13E41" w:rsidRDefault="008E6AE2" w:rsidP="00AD26FC">
            <w:pPr>
              <w:jc w:val="center"/>
              <w:rPr>
                <w:sz w:val="20"/>
                <w:szCs w:val="20"/>
                <w:lang w:val="sv-SE"/>
              </w:rPr>
            </w:pPr>
            <w:r w:rsidRPr="00F13E41">
              <w:rPr>
                <w:sz w:val="20"/>
                <w:szCs w:val="20"/>
              </w:rPr>
              <w:t>Chile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9A455BD" w14:textId="77777777" w:rsidR="008E6AE2" w:rsidRPr="00F13E41" w:rsidRDefault="008E6AE2" w:rsidP="00AD26FC">
            <w:pPr>
              <w:jc w:val="center"/>
              <w:rPr>
                <w:sz w:val="20"/>
                <w:szCs w:val="20"/>
              </w:rPr>
            </w:pPr>
            <w:r w:rsidRPr="00F13E41">
              <w:rPr>
                <w:sz w:val="20"/>
                <w:szCs w:val="20"/>
                <w:lang w:val="sv-SE"/>
              </w:rPr>
              <w:t>Sweden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507A021C" w14:textId="77777777" w:rsidR="008E6AE2" w:rsidRPr="00F13E41" w:rsidRDefault="008E6AE2" w:rsidP="00AD26FC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 w:rsidRPr="00F13E41">
              <w:rPr>
                <w:sz w:val="20"/>
                <w:szCs w:val="20"/>
                <w:lang w:val="sv-SE"/>
              </w:rPr>
              <w:t>Belgium</w:t>
            </w:r>
            <w:proofErr w:type="spellEnd"/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3AFCCD4" w14:textId="77777777" w:rsidR="008E6AE2" w:rsidRPr="00F13E41" w:rsidRDefault="008E6AE2" w:rsidP="00AD26FC">
            <w:pPr>
              <w:jc w:val="center"/>
              <w:rPr>
                <w:sz w:val="20"/>
                <w:szCs w:val="20"/>
              </w:rPr>
            </w:pPr>
            <w:proofErr w:type="spellStart"/>
            <w:r w:rsidRPr="00F13E41">
              <w:rPr>
                <w:sz w:val="20"/>
                <w:szCs w:val="20"/>
                <w:lang w:val="sv-SE"/>
              </w:rPr>
              <w:t>Spain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A51C6FE" w14:textId="77777777" w:rsidR="008E6AE2" w:rsidRPr="00BF2987" w:rsidRDefault="008E6AE2" w:rsidP="00AD26FC">
            <w:proofErr w:type="spellStart"/>
            <w:r w:rsidRPr="00BF2987">
              <w:rPr>
                <w:lang w:val="sv-SE"/>
              </w:rPr>
              <w:t>Year</w:t>
            </w:r>
            <w:proofErr w:type="spellEnd"/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E4BE05A" w14:textId="77777777" w:rsidR="008E6AE2" w:rsidRPr="00BF2987" w:rsidRDefault="008E6AE2" w:rsidP="00AD26FC">
            <w:proofErr w:type="spellStart"/>
            <w:r w:rsidRPr="00BF2987">
              <w:rPr>
                <w:lang w:val="sv-SE"/>
              </w:rPr>
              <w:t>Measurements</w:t>
            </w:r>
            <w:proofErr w:type="spellEnd"/>
          </w:p>
        </w:tc>
      </w:tr>
      <w:tr w:rsidR="008E6AE2" w:rsidRPr="00E30A4E" w14:paraId="2530928C" w14:textId="77777777" w:rsidTr="001C4281">
        <w:trPr>
          <w:cantSplit/>
          <w:trHeight w:hRule="exact" w:val="312"/>
        </w:trPr>
        <w:tc>
          <w:tcPr>
            <w:tcW w:w="1346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3249E" w14:textId="77777777" w:rsidR="008E6AE2" w:rsidRPr="00E30A4E" w:rsidRDefault="008E6AE2" w:rsidP="00AD26FC">
            <w:pPr>
              <w:jc w:val="center"/>
              <w:rPr>
                <w:b/>
                <w:bCs/>
                <w:lang w:val="sv-SE"/>
              </w:rPr>
            </w:pPr>
            <w:r w:rsidRPr="00E30A4E">
              <w:rPr>
                <w:rFonts w:eastAsia="Times New Roman"/>
                <w:b/>
                <w:bCs/>
                <w:lang w:eastAsia="sv-SE"/>
              </w:rPr>
              <w:t>Labour market regulation indicators</w:t>
            </w:r>
          </w:p>
        </w:tc>
      </w:tr>
      <w:tr w:rsidR="008E6AE2" w:rsidRPr="00BF2987" w14:paraId="44E18925" w14:textId="77777777" w:rsidTr="00E16BDB">
        <w:trPr>
          <w:trHeight w:hRule="exact" w:val="567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2D3D5" w14:textId="77777777" w:rsidR="008E6AE2" w:rsidRPr="00BF2987" w:rsidRDefault="008E6AE2" w:rsidP="00AD26FC">
            <w:r w:rsidRPr="00BF2987">
              <w:rPr>
                <w:lang w:val="sv-SE"/>
              </w:rPr>
              <w:t xml:space="preserve">Labour market </w:t>
            </w:r>
            <w:proofErr w:type="spellStart"/>
            <w:r w:rsidRPr="00BF2987">
              <w:rPr>
                <w:lang w:val="sv-SE"/>
              </w:rPr>
              <w:t>regulation</w:t>
            </w:r>
            <w:proofErr w:type="spellEnd"/>
            <w:r w:rsidRPr="00BF2987">
              <w:rPr>
                <w:lang w:val="sv-SE"/>
              </w:rPr>
              <w:t xml:space="preserve"> Index*</w:t>
            </w:r>
            <w:r w:rsidRPr="00BF2987">
              <w:rPr>
                <w:vertAlign w:val="superscript"/>
                <w:lang w:val="sv-SE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7357D7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4.0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A1A9445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3.2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8B6FFB2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9.3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F7C2755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8.5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8FDAF49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9.4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73A6154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1.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BD3E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CB251" w14:textId="77777777" w:rsidR="008E6AE2" w:rsidRPr="00BF2987" w:rsidRDefault="008E6AE2" w:rsidP="00AD26FC">
            <w:r w:rsidRPr="00BF2987">
              <w:rPr>
                <w:lang w:val="en-US"/>
              </w:rPr>
              <w:t xml:space="preserve">Scale 0-30. </w:t>
            </w:r>
            <w:proofErr w:type="gramStart"/>
            <w:r w:rsidRPr="00BF2987">
              <w:rPr>
                <w:lang w:val="en-US"/>
              </w:rPr>
              <w:t>Sum</w:t>
            </w:r>
            <w:proofErr w:type="gramEnd"/>
            <w:r w:rsidRPr="00BF2987">
              <w:rPr>
                <w:lang w:val="en-US"/>
              </w:rPr>
              <w:t xml:space="preserve"> of five indicators listed below</w:t>
            </w:r>
          </w:p>
        </w:tc>
      </w:tr>
      <w:tr w:rsidR="008E6AE2" w:rsidRPr="00BF2987" w14:paraId="78A7CD37" w14:textId="77777777" w:rsidTr="001C4281">
        <w:trPr>
          <w:trHeight w:hRule="exact" w:val="312"/>
        </w:trPr>
        <w:tc>
          <w:tcPr>
            <w:tcW w:w="1346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7215E" w14:textId="77777777" w:rsidR="008E6AE2" w:rsidRPr="00BF2987" w:rsidRDefault="008E6AE2" w:rsidP="00AD26FC">
            <w:pPr>
              <w:jc w:val="center"/>
              <w:rPr>
                <w:lang w:val="en-US"/>
              </w:rPr>
            </w:pPr>
            <w:r w:rsidRPr="00BF2987">
              <w:rPr>
                <w:rFonts w:eastAsia="Times New Roman"/>
                <w:lang w:eastAsia="sv-SE"/>
              </w:rPr>
              <w:t>Components of the labour market regulation index</w:t>
            </w:r>
          </w:p>
        </w:tc>
      </w:tr>
      <w:tr w:rsidR="008E6AE2" w:rsidRPr="00BF2987" w14:paraId="145E069A" w14:textId="77777777" w:rsidTr="00E16BDB">
        <w:trPr>
          <w:trHeight w:hRule="exact" w:val="567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5878AE6A" w14:textId="77777777" w:rsidR="008E6AE2" w:rsidRPr="00BF2987" w:rsidRDefault="008E6AE2" w:rsidP="00AD26FC">
            <w:r w:rsidRPr="00BF2987">
              <w:rPr>
                <w:lang w:val="en-US"/>
              </w:rPr>
              <w:t>Strictness of employment protection of regular contracts</w:t>
            </w:r>
            <w:r w:rsidRPr="00A800DE">
              <w:rPr>
                <w:vertAlign w:val="superscript"/>
                <w:lang w:val="en-GB"/>
              </w:rPr>
              <w:t>1</w:t>
            </w:r>
            <w:r w:rsidRPr="00BF2987">
              <w:rPr>
                <w:lang w:val="en-US"/>
              </w:rPr>
              <w:t xml:space="preserve"> 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28C80707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6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1CC26E50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3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6A0EB393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2.4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510BF74D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4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531B2A3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7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542ECF9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4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2DE2D92" w14:textId="77777777" w:rsidR="008E6AE2" w:rsidRPr="00BF2987" w:rsidRDefault="008E6AE2" w:rsidP="00AD26FC"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086F47C" w14:textId="77777777" w:rsidR="008E6AE2" w:rsidRPr="00BF2987" w:rsidRDefault="008E6AE2" w:rsidP="00AD26FC">
            <w:r w:rsidRPr="00BF2987">
              <w:rPr>
                <w:lang w:val="en-US"/>
              </w:rPr>
              <w:t>Scale 0-6. Individual dismissal protection. Average of 12 indicators.</w:t>
            </w:r>
          </w:p>
        </w:tc>
      </w:tr>
      <w:tr w:rsidR="008E6AE2" w:rsidRPr="00BF2987" w14:paraId="1046D603" w14:textId="77777777" w:rsidTr="00E16BDB">
        <w:trPr>
          <w:trHeight w:hRule="exact" w:val="822"/>
        </w:trPr>
        <w:tc>
          <w:tcPr>
            <w:tcW w:w="3397" w:type="dxa"/>
            <w:vAlign w:val="center"/>
          </w:tcPr>
          <w:p w14:paraId="762FF558" w14:textId="77777777" w:rsidR="008E6AE2" w:rsidRPr="00BF2987" w:rsidRDefault="008E6AE2" w:rsidP="00AD26FC">
            <w:r w:rsidRPr="00BF2987">
              <w:rPr>
                <w:lang w:val="en-US"/>
              </w:rPr>
              <w:t>Strictness of employment protection of temporary agency and fixed term contracts</w:t>
            </w:r>
            <w:r w:rsidRPr="00A800DE">
              <w:rPr>
                <w:vertAlign w:val="superscript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28E4220A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28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52FA90DB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33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7193F660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2.42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545FB264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67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764B875B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17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4A94B6E1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3.10</w:t>
            </w:r>
          </w:p>
        </w:tc>
        <w:tc>
          <w:tcPr>
            <w:tcW w:w="708" w:type="dxa"/>
            <w:vAlign w:val="center"/>
          </w:tcPr>
          <w:p w14:paraId="4638A34A" w14:textId="77777777" w:rsidR="008E6AE2" w:rsidRPr="00BF2987" w:rsidRDefault="008E6AE2" w:rsidP="00AD26FC"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vAlign w:val="center"/>
          </w:tcPr>
          <w:p w14:paraId="05DD27A7" w14:textId="77777777" w:rsidR="008E6AE2" w:rsidRPr="00BF2987" w:rsidRDefault="008E6AE2" w:rsidP="00AD26FC">
            <w:r w:rsidRPr="00BF2987">
              <w:rPr>
                <w:lang w:val="en-US"/>
              </w:rPr>
              <w:t>Scale 0-6. Average of eight indicators.</w:t>
            </w:r>
          </w:p>
        </w:tc>
      </w:tr>
      <w:tr w:rsidR="008E6AE2" w:rsidRPr="00BF2987" w14:paraId="261E2735" w14:textId="77777777" w:rsidTr="00E16BDB">
        <w:trPr>
          <w:trHeight w:hRule="exact" w:val="567"/>
        </w:trPr>
        <w:tc>
          <w:tcPr>
            <w:tcW w:w="3397" w:type="dxa"/>
            <w:shd w:val="clear" w:color="auto" w:fill="FFFFFF" w:themeFill="background1"/>
            <w:vAlign w:val="center"/>
          </w:tcPr>
          <w:p w14:paraId="088CE83E" w14:textId="77777777" w:rsidR="008E6AE2" w:rsidRPr="00BF2987" w:rsidRDefault="008E6AE2" w:rsidP="00AD26FC">
            <w:r w:rsidRPr="00BF2987">
              <w:rPr>
                <w:lang w:val="en-US"/>
              </w:rPr>
              <w:t>Regulation of collective dismissals of regular contracts</w:t>
            </w:r>
            <w:r w:rsidRPr="00A800DE">
              <w:rPr>
                <w:vertAlign w:val="superscript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FBE4D5" w:themeFill="accent2" w:themeFillTint="33"/>
            <w:vAlign w:val="center"/>
          </w:tcPr>
          <w:p w14:paraId="20B63A0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85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09DC545E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3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49D545E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2.06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02BA7929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72</w:t>
            </w:r>
          </w:p>
        </w:tc>
        <w:tc>
          <w:tcPr>
            <w:tcW w:w="921" w:type="dxa"/>
            <w:shd w:val="clear" w:color="auto" w:fill="E2EFD9" w:themeFill="accent6" w:themeFillTint="33"/>
            <w:vAlign w:val="center"/>
          </w:tcPr>
          <w:p w14:paraId="46C6D9A9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40</w:t>
            </w:r>
          </w:p>
        </w:tc>
        <w:tc>
          <w:tcPr>
            <w:tcW w:w="922" w:type="dxa"/>
            <w:shd w:val="clear" w:color="auto" w:fill="E2EFD9" w:themeFill="accent6" w:themeFillTint="33"/>
            <w:vAlign w:val="center"/>
          </w:tcPr>
          <w:p w14:paraId="5598F1FA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2.4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787DC89" w14:textId="77777777" w:rsidR="008E6AE2" w:rsidRPr="00BF2987" w:rsidRDefault="008E6AE2" w:rsidP="00AD26FC"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shd w:val="clear" w:color="auto" w:fill="FFFFFF" w:themeFill="background1"/>
            <w:vAlign w:val="center"/>
          </w:tcPr>
          <w:p w14:paraId="62245001" w14:textId="77777777" w:rsidR="008E6AE2" w:rsidRPr="00BF2987" w:rsidRDefault="008E6AE2" w:rsidP="00AD26FC">
            <w:proofErr w:type="spellStart"/>
            <w:r w:rsidRPr="00BF2987">
              <w:rPr>
                <w:lang w:val="sv-SE"/>
              </w:rPr>
              <w:t>Scale</w:t>
            </w:r>
            <w:proofErr w:type="spellEnd"/>
            <w:r w:rsidRPr="00BF2987">
              <w:rPr>
                <w:lang w:val="sv-SE"/>
              </w:rPr>
              <w:t xml:space="preserve"> </w:t>
            </w:r>
            <w:proofErr w:type="gramStart"/>
            <w:r w:rsidRPr="00BF2987">
              <w:rPr>
                <w:lang w:val="sv-SE"/>
              </w:rPr>
              <w:t>0-6</w:t>
            </w:r>
            <w:proofErr w:type="gramEnd"/>
          </w:p>
        </w:tc>
      </w:tr>
      <w:tr w:rsidR="008E6AE2" w:rsidRPr="00BF2987" w14:paraId="55CD090D" w14:textId="77777777" w:rsidTr="00E16BDB">
        <w:trPr>
          <w:trHeight w:hRule="exact" w:val="567"/>
        </w:trPr>
        <w:tc>
          <w:tcPr>
            <w:tcW w:w="3397" w:type="dxa"/>
            <w:vAlign w:val="center"/>
          </w:tcPr>
          <w:p w14:paraId="6DD2E4DB" w14:textId="77777777" w:rsidR="008E6AE2" w:rsidRPr="00BF2987" w:rsidRDefault="008E6AE2" w:rsidP="00AD26FC">
            <w:r w:rsidRPr="00BF2987">
              <w:rPr>
                <w:lang w:val="en-US"/>
              </w:rPr>
              <w:t>Regulations for hiring temporary agency contracts</w:t>
            </w:r>
            <w:r w:rsidRPr="00A800DE">
              <w:rPr>
                <w:vertAlign w:val="superscript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4EA2A62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28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50CC5ADD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33</w:t>
            </w:r>
          </w:p>
        </w:tc>
        <w:tc>
          <w:tcPr>
            <w:tcW w:w="921" w:type="dxa"/>
            <w:shd w:val="clear" w:color="auto" w:fill="E2EFD9" w:themeFill="accent6" w:themeFillTint="33"/>
            <w:vAlign w:val="center"/>
          </w:tcPr>
          <w:p w14:paraId="4AC6BB6F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1.42</w:t>
            </w:r>
          </w:p>
        </w:tc>
        <w:tc>
          <w:tcPr>
            <w:tcW w:w="922" w:type="dxa"/>
            <w:shd w:val="clear" w:color="auto" w:fill="E2EFD9" w:themeFill="accent6" w:themeFillTint="33"/>
            <w:vAlign w:val="center"/>
          </w:tcPr>
          <w:p w14:paraId="4511616C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29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46D34CBE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79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3333ED11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73</w:t>
            </w:r>
          </w:p>
        </w:tc>
        <w:tc>
          <w:tcPr>
            <w:tcW w:w="708" w:type="dxa"/>
            <w:vAlign w:val="center"/>
          </w:tcPr>
          <w:p w14:paraId="6A1A690F" w14:textId="77777777" w:rsidR="008E6AE2" w:rsidRPr="00BF2987" w:rsidRDefault="008E6AE2" w:rsidP="00AD26FC"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vAlign w:val="center"/>
          </w:tcPr>
          <w:p w14:paraId="123D5405" w14:textId="77777777" w:rsidR="008E6AE2" w:rsidRPr="00BF2987" w:rsidRDefault="008E6AE2" w:rsidP="00AD26FC">
            <w:proofErr w:type="spellStart"/>
            <w:r w:rsidRPr="00BF2987">
              <w:rPr>
                <w:lang w:val="sv-SE"/>
              </w:rPr>
              <w:t>Scale</w:t>
            </w:r>
            <w:proofErr w:type="spellEnd"/>
            <w:r w:rsidRPr="00BF2987">
              <w:rPr>
                <w:lang w:val="sv-SE"/>
              </w:rPr>
              <w:t xml:space="preserve"> </w:t>
            </w:r>
            <w:proofErr w:type="gramStart"/>
            <w:r w:rsidRPr="00BF2987">
              <w:rPr>
                <w:lang w:val="sv-SE"/>
              </w:rPr>
              <w:t>0-6</w:t>
            </w:r>
            <w:proofErr w:type="gramEnd"/>
          </w:p>
        </w:tc>
      </w:tr>
      <w:tr w:rsidR="008E6AE2" w:rsidRPr="00BF2987" w14:paraId="5F1AF088" w14:textId="77777777" w:rsidTr="00E16BDB">
        <w:trPr>
          <w:trHeight w:hRule="exact" w:val="567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35E10B45" w14:textId="77777777" w:rsidR="008E6AE2" w:rsidRPr="00BF2987" w:rsidRDefault="008E6AE2" w:rsidP="00AD26FC">
            <w:r w:rsidRPr="00BF2987">
              <w:rPr>
                <w:lang w:val="en-US"/>
              </w:rPr>
              <w:t>Regulations for hiring fixed term contracts</w:t>
            </w:r>
            <w:r w:rsidRPr="00A800DE">
              <w:rPr>
                <w:vertAlign w:val="superscript"/>
                <w:lang w:val="en-GB"/>
              </w:rPr>
              <w:t>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57A1DDA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8D7E820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F0C261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1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85DEA4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3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5F1032D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3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A13B27C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.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0B3106B" w14:textId="77777777" w:rsidR="008E6AE2" w:rsidRPr="00BF2987" w:rsidRDefault="008E6AE2" w:rsidP="00AD26FC"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089BCC1" w14:textId="77777777" w:rsidR="008E6AE2" w:rsidRPr="00BF2987" w:rsidRDefault="008E6AE2" w:rsidP="00AD26FC">
            <w:proofErr w:type="spellStart"/>
            <w:r w:rsidRPr="00BF2987">
              <w:rPr>
                <w:lang w:val="sv-SE"/>
              </w:rPr>
              <w:t>Scale</w:t>
            </w:r>
            <w:proofErr w:type="spellEnd"/>
            <w:r w:rsidRPr="00BF2987">
              <w:rPr>
                <w:lang w:val="sv-SE"/>
              </w:rPr>
              <w:t xml:space="preserve"> </w:t>
            </w:r>
            <w:proofErr w:type="gramStart"/>
            <w:r w:rsidRPr="00BF2987">
              <w:rPr>
                <w:lang w:val="sv-SE"/>
              </w:rPr>
              <w:t>0-6</w:t>
            </w:r>
            <w:proofErr w:type="gramEnd"/>
          </w:p>
        </w:tc>
      </w:tr>
      <w:tr w:rsidR="008E6AE2" w:rsidRPr="00BF2987" w14:paraId="08B64E38" w14:textId="77777777" w:rsidTr="001C4281">
        <w:trPr>
          <w:trHeight w:hRule="exact" w:val="312"/>
        </w:trPr>
        <w:tc>
          <w:tcPr>
            <w:tcW w:w="1346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A88FE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rPr>
                <w:rFonts w:eastAsia="Times New Roman"/>
                <w:lang w:val="en-US" w:eastAsia="sv-SE"/>
              </w:rPr>
              <w:t xml:space="preserve">Other </w:t>
            </w:r>
            <w:proofErr w:type="spellStart"/>
            <w:r w:rsidRPr="00BF2987">
              <w:rPr>
                <w:rFonts w:eastAsia="Times New Roman"/>
                <w:lang w:val="en-US" w:eastAsia="sv-SE"/>
              </w:rPr>
              <w:t>labour</w:t>
            </w:r>
            <w:proofErr w:type="spellEnd"/>
            <w:r w:rsidRPr="00BF2987">
              <w:rPr>
                <w:rFonts w:eastAsia="Times New Roman"/>
                <w:lang w:val="en-US" w:eastAsia="sv-SE"/>
              </w:rPr>
              <w:t xml:space="preserve"> market indicators</w:t>
            </w:r>
          </w:p>
        </w:tc>
      </w:tr>
      <w:tr w:rsidR="008E6AE2" w:rsidRPr="00BF2987" w14:paraId="05266B6A" w14:textId="77777777" w:rsidTr="00E16BDB">
        <w:trPr>
          <w:trHeight w:hRule="exact" w:val="567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54E37AEE" w14:textId="77777777" w:rsidR="008E6AE2" w:rsidRPr="00BF2987" w:rsidRDefault="008E6AE2" w:rsidP="00AD26FC">
            <w:r w:rsidRPr="00BF2987">
              <w:t>Active labour market expenditure</w:t>
            </w:r>
            <w:r w:rsidRPr="00BF2987">
              <w:rPr>
                <w:vertAlign w:val="superscript"/>
                <w:lang w:val="sv-SE"/>
              </w:rPr>
              <w:t>2</w:t>
            </w:r>
            <w:r w:rsidRPr="00BF2987">
              <w:t xml:space="preserve"> 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35EFEC54" w14:textId="77777777" w:rsidR="008E6AE2" w:rsidRPr="00BF2987" w:rsidRDefault="008E6AE2" w:rsidP="00AD26FC">
            <w:pPr>
              <w:jc w:val="center"/>
            </w:pPr>
            <w:r w:rsidRPr="00BF2987">
              <w:t>0.2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504A339F" w14:textId="77777777" w:rsidR="008E6AE2" w:rsidRPr="00BF2987" w:rsidRDefault="008E6AE2" w:rsidP="00AD26FC">
            <w:pPr>
              <w:jc w:val="center"/>
            </w:pPr>
            <w:r w:rsidRPr="00BF2987">
              <w:t>0.1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49AB4430" w14:textId="77777777" w:rsidR="008E6AE2" w:rsidRPr="00BF2987" w:rsidRDefault="008E6AE2" w:rsidP="00AD26FC">
            <w:pPr>
              <w:jc w:val="center"/>
            </w:pPr>
            <w:r w:rsidRPr="00BF2987">
              <w:t>0.1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4A63AEB8" w14:textId="77777777" w:rsidR="008E6AE2" w:rsidRPr="00BF2987" w:rsidRDefault="008E6AE2" w:rsidP="00AD26FC">
            <w:pPr>
              <w:jc w:val="center"/>
            </w:pPr>
            <w:r w:rsidRPr="00BF2987">
              <w:t>1.2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6D32950B" w14:textId="77777777" w:rsidR="008E6AE2" w:rsidRPr="00BF2987" w:rsidRDefault="008E6AE2" w:rsidP="00AD26FC">
            <w:pPr>
              <w:jc w:val="center"/>
            </w:pPr>
            <w:r w:rsidRPr="00BF2987">
              <w:t>0.8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488CBCC8" w14:textId="77777777" w:rsidR="008E6AE2" w:rsidRPr="00BF2987" w:rsidRDefault="008E6AE2" w:rsidP="00AD26FC">
            <w:pPr>
              <w:jc w:val="center"/>
            </w:pPr>
            <w:r w:rsidRPr="00BF2987">
              <w:t>0.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A33332D" w14:textId="77777777" w:rsidR="008E6AE2" w:rsidRPr="00BF2987" w:rsidRDefault="008E6AE2" w:rsidP="00AD26FC">
            <w:r w:rsidRPr="00BF2987">
              <w:rPr>
                <w:lang w:val="sv-SE"/>
              </w:rPr>
              <w:t>2017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93F1C1D" w14:textId="77777777" w:rsidR="008E6AE2" w:rsidRPr="00BF2987" w:rsidRDefault="008E6AE2" w:rsidP="00AD26FC">
            <w:r w:rsidRPr="00BF2987">
              <w:t>% of GDP. This includes retraining</w:t>
            </w:r>
          </w:p>
        </w:tc>
      </w:tr>
      <w:tr w:rsidR="008E6AE2" w:rsidRPr="00BF2987" w14:paraId="51CC2BE9" w14:textId="77777777" w:rsidTr="00E16BDB">
        <w:trPr>
          <w:trHeight w:hRule="exact" w:val="567"/>
        </w:trPr>
        <w:tc>
          <w:tcPr>
            <w:tcW w:w="3397" w:type="dxa"/>
            <w:vAlign w:val="center"/>
          </w:tcPr>
          <w:p w14:paraId="2DF3841F" w14:textId="77777777" w:rsidR="008E6AE2" w:rsidRPr="00BF2987" w:rsidRDefault="008E6AE2" w:rsidP="00AD26FC">
            <w:r w:rsidRPr="00BF2987">
              <w:t>Passive labour market expenditure</w:t>
            </w:r>
            <w:r w:rsidRPr="00BF2987">
              <w:rPr>
                <w:vertAlign w:val="superscript"/>
                <w:lang w:val="sv-SE"/>
              </w:rPr>
              <w:t>2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72205F18" w14:textId="77777777" w:rsidR="008E6AE2" w:rsidRPr="00BF2987" w:rsidRDefault="008E6AE2" w:rsidP="00AD26FC">
            <w:pPr>
              <w:jc w:val="center"/>
            </w:pPr>
            <w:r w:rsidRPr="00BF2987">
              <w:t>0.56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5EED00A5" w14:textId="77777777" w:rsidR="008E6AE2" w:rsidRPr="00BF2987" w:rsidRDefault="008E6AE2" w:rsidP="00AD26FC">
            <w:pPr>
              <w:jc w:val="center"/>
            </w:pPr>
            <w:r w:rsidRPr="00BF2987">
              <w:t>0.14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453EAD8E" w14:textId="77777777" w:rsidR="008E6AE2" w:rsidRPr="00BF2987" w:rsidRDefault="008E6AE2" w:rsidP="00AD26FC">
            <w:pPr>
              <w:jc w:val="center"/>
            </w:pPr>
            <w:r w:rsidRPr="00BF2987">
              <w:t>0.37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109504D8" w14:textId="77777777" w:rsidR="008E6AE2" w:rsidRPr="00BF2987" w:rsidRDefault="008E6AE2" w:rsidP="00AD26FC">
            <w:pPr>
              <w:jc w:val="center"/>
            </w:pPr>
            <w:r w:rsidRPr="00BF2987">
              <w:t>0.53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3FE7874B" w14:textId="77777777" w:rsidR="008E6AE2" w:rsidRPr="00BF2987" w:rsidRDefault="008E6AE2" w:rsidP="00AD26FC">
            <w:pPr>
              <w:jc w:val="center"/>
            </w:pPr>
            <w:r w:rsidRPr="00BF2987">
              <w:t>1.39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303E2442" w14:textId="77777777" w:rsidR="008E6AE2" w:rsidRPr="00BF2987" w:rsidRDefault="008E6AE2" w:rsidP="00AD26FC">
            <w:pPr>
              <w:jc w:val="center"/>
            </w:pPr>
            <w:r w:rsidRPr="00BF2987">
              <w:t>1.51</w:t>
            </w:r>
          </w:p>
        </w:tc>
        <w:tc>
          <w:tcPr>
            <w:tcW w:w="708" w:type="dxa"/>
            <w:vAlign w:val="center"/>
          </w:tcPr>
          <w:p w14:paraId="5B01D3EA" w14:textId="77777777" w:rsidR="008E6AE2" w:rsidRPr="00BF2987" w:rsidRDefault="008E6AE2" w:rsidP="00AD26FC">
            <w:r w:rsidRPr="00BF2987">
              <w:rPr>
                <w:lang w:val="sv-SE"/>
              </w:rPr>
              <w:t>2017</w:t>
            </w:r>
          </w:p>
        </w:tc>
        <w:tc>
          <w:tcPr>
            <w:tcW w:w="3828" w:type="dxa"/>
            <w:vAlign w:val="center"/>
          </w:tcPr>
          <w:p w14:paraId="702B8CF9" w14:textId="77777777" w:rsidR="008E6AE2" w:rsidRPr="00BF2987" w:rsidRDefault="008E6AE2" w:rsidP="00AD26FC">
            <w:r w:rsidRPr="00BF2987">
              <w:t>% of GDP. This includes unemployment insurance</w:t>
            </w:r>
          </w:p>
        </w:tc>
      </w:tr>
      <w:tr w:rsidR="008E6AE2" w:rsidRPr="00BF2987" w14:paraId="3E5D7FC9" w14:textId="77777777" w:rsidTr="00E16BDB">
        <w:trPr>
          <w:trHeight w:hRule="exact" w:val="567"/>
        </w:trPr>
        <w:tc>
          <w:tcPr>
            <w:tcW w:w="3397" w:type="dxa"/>
            <w:vAlign w:val="center"/>
          </w:tcPr>
          <w:p w14:paraId="20BD6270" w14:textId="77777777" w:rsidR="008E6AE2" w:rsidRPr="00BF2987" w:rsidRDefault="008E6AE2" w:rsidP="00AD26FC">
            <w:r w:rsidRPr="00BF2987">
              <w:t>Jobless income benefits</w:t>
            </w:r>
            <w:r w:rsidRPr="00BF2987">
              <w:rPr>
                <w:vertAlign w:val="superscript"/>
                <w:lang w:val="sv-SE"/>
              </w:rPr>
              <w:t>2</w:t>
            </w:r>
          </w:p>
        </w:tc>
        <w:tc>
          <w:tcPr>
            <w:tcW w:w="921" w:type="dxa"/>
            <w:shd w:val="clear" w:color="auto" w:fill="FBE4D5" w:themeFill="accent2" w:themeFillTint="33"/>
            <w:vAlign w:val="center"/>
          </w:tcPr>
          <w:p w14:paraId="1C761F88" w14:textId="77777777" w:rsidR="008E6AE2" w:rsidRPr="00BF2987" w:rsidRDefault="008E6AE2" w:rsidP="00AD26FC">
            <w:pPr>
              <w:jc w:val="center"/>
            </w:pPr>
            <w:r w:rsidRPr="00BF2987">
              <w:t>21.0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7AA46AC3" w14:textId="77777777" w:rsidR="008E6AE2" w:rsidRPr="00BF2987" w:rsidRDefault="008E6AE2" w:rsidP="00AD26FC">
            <w:pPr>
              <w:jc w:val="center"/>
            </w:pPr>
            <w:r w:rsidRPr="00BF2987">
              <w:t>6.0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10A0AA30" w14:textId="77777777" w:rsidR="008E6AE2" w:rsidRPr="00BF2987" w:rsidRDefault="008E6AE2" w:rsidP="00AD26FC">
            <w:pPr>
              <w:jc w:val="center"/>
            </w:pPr>
            <w:r w:rsidRPr="00BF2987">
              <w:t>4.0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7EADA3EA" w14:textId="77777777" w:rsidR="008E6AE2" w:rsidRPr="00BF2987" w:rsidRDefault="008E6AE2" w:rsidP="00AD26FC">
            <w:pPr>
              <w:jc w:val="center"/>
            </w:pPr>
            <w:r w:rsidRPr="00BF2987">
              <w:t>47.0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667635DA" w14:textId="77777777" w:rsidR="008E6AE2" w:rsidRPr="00BF2987" w:rsidRDefault="008E6AE2" w:rsidP="00AD26FC">
            <w:pPr>
              <w:jc w:val="center"/>
            </w:pPr>
            <w:r w:rsidRPr="00BF2987">
              <w:t>40.0</w:t>
            </w:r>
          </w:p>
        </w:tc>
        <w:tc>
          <w:tcPr>
            <w:tcW w:w="922" w:type="dxa"/>
            <w:shd w:val="clear" w:color="auto" w:fill="E2EFD9" w:themeFill="accent6" w:themeFillTint="33"/>
            <w:vAlign w:val="center"/>
          </w:tcPr>
          <w:p w14:paraId="5FFCD11F" w14:textId="77777777" w:rsidR="008E6AE2" w:rsidRPr="00BF2987" w:rsidRDefault="008E6AE2" w:rsidP="00AD26FC">
            <w:pPr>
              <w:jc w:val="center"/>
            </w:pPr>
            <w:r w:rsidRPr="00BF2987">
              <w:t>28.0</w:t>
            </w:r>
          </w:p>
        </w:tc>
        <w:tc>
          <w:tcPr>
            <w:tcW w:w="708" w:type="dxa"/>
            <w:vAlign w:val="center"/>
          </w:tcPr>
          <w:p w14:paraId="00EF85CE" w14:textId="77777777" w:rsidR="008E6AE2" w:rsidRPr="00BF2987" w:rsidRDefault="008E6AE2" w:rsidP="00AD26FC">
            <w:r w:rsidRPr="00BF2987">
              <w:rPr>
                <w:lang w:val="sv-SE"/>
              </w:rPr>
              <w:t>2017</w:t>
            </w:r>
          </w:p>
        </w:tc>
        <w:tc>
          <w:tcPr>
            <w:tcW w:w="3828" w:type="dxa"/>
            <w:vAlign w:val="center"/>
          </w:tcPr>
          <w:p w14:paraId="7FECE6C1" w14:textId="77777777" w:rsidR="008E6AE2" w:rsidRPr="00BF2987" w:rsidRDefault="008E6AE2" w:rsidP="00AD26FC">
            <w:r w:rsidRPr="00BF2987">
              <w:t>% of median disposable income for a single person</w:t>
            </w:r>
          </w:p>
        </w:tc>
      </w:tr>
      <w:tr w:rsidR="008E6AE2" w:rsidRPr="00BF2987" w14:paraId="721DAB6C" w14:textId="77777777" w:rsidTr="00E16BDB">
        <w:trPr>
          <w:trHeight w:hRule="exact" w:val="567"/>
        </w:trPr>
        <w:tc>
          <w:tcPr>
            <w:tcW w:w="3397" w:type="dxa"/>
            <w:vAlign w:val="center"/>
          </w:tcPr>
          <w:p w14:paraId="23FC2933" w14:textId="77777777" w:rsidR="008E6AE2" w:rsidRPr="00BF2987" w:rsidRDefault="008E6AE2" w:rsidP="00AD26FC">
            <w:r w:rsidRPr="00BF2987">
              <w:t>Paid sicks days index**</w:t>
            </w:r>
            <w:r w:rsidRPr="00BF2987">
              <w:rPr>
                <w:vertAlign w:val="superscript"/>
                <w:lang w:val="sv-SE"/>
              </w:rPr>
              <w:t xml:space="preserve"> 3</w:t>
            </w:r>
          </w:p>
        </w:tc>
        <w:tc>
          <w:tcPr>
            <w:tcW w:w="921" w:type="dxa"/>
            <w:shd w:val="clear" w:color="auto" w:fill="FBE4D5" w:themeFill="accent2" w:themeFillTint="33"/>
            <w:vAlign w:val="center"/>
          </w:tcPr>
          <w:p w14:paraId="1BC54194" w14:textId="77777777" w:rsidR="008E6AE2" w:rsidRPr="00BF2987" w:rsidRDefault="008E6AE2" w:rsidP="00AD26FC">
            <w:pPr>
              <w:jc w:val="center"/>
            </w:pPr>
            <w:r w:rsidRPr="00BF2987">
              <w:t>77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79717925" w14:textId="77777777" w:rsidR="008E6AE2" w:rsidRPr="00BF2987" w:rsidRDefault="008E6AE2" w:rsidP="00AD26FC">
            <w:pPr>
              <w:jc w:val="center"/>
            </w:pPr>
            <w:r w:rsidRPr="00BF2987">
              <w:t>27</w:t>
            </w:r>
          </w:p>
        </w:tc>
        <w:tc>
          <w:tcPr>
            <w:tcW w:w="921" w:type="dxa"/>
            <w:shd w:val="clear" w:color="auto" w:fill="E2EFD9" w:themeFill="accent6" w:themeFillTint="33"/>
            <w:vAlign w:val="center"/>
          </w:tcPr>
          <w:p w14:paraId="11416AFE" w14:textId="77777777" w:rsidR="008E6AE2" w:rsidRPr="00BF2987" w:rsidRDefault="008E6AE2" w:rsidP="00AD26FC">
            <w:pPr>
              <w:jc w:val="center"/>
            </w:pPr>
            <w:r w:rsidRPr="00BF2987">
              <w:t>102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15B25124" w14:textId="77777777" w:rsidR="008E6AE2" w:rsidRPr="00BF2987" w:rsidRDefault="008E6AE2" w:rsidP="00AD26FC">
            <w:pPr>
              <w:jc w:val="center"/>
            </w:pPr>
            <w:r w:rsidRPr="00BF2987">
              <w:t>120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74DF94C3" w14:textId="77777777" w:rsidR="008E6AE2" w:rsidRPr="00BF2987" w:rsidRDefault="008E6AE2" w:rsidP="00AD26FC">
            <w:pPr>
              <w:jc w:val="center"/>
            </w:pPr>
            <w:r w:rsidRPr="00BF2987">
              <w:t>114</w:t>
            </w:r>
          </w:p>
        </w:tc>
        <w:tc>
          <w:tcPr>
            <w:tcW w:w="922" w:type="dxa"/>
            <w:shd w:val="clear" w:color="auto" w:fill="E2EFD9" w:themeFill="accent6" w:themeFillTint="33"/>
            <w:vAlign w:val="center"/>
          </w:tcPr>
          <w:p w14:paraId="405AF001" w14:textId="77777777" w:rsidR="008E6AE2" w:rsidRPr="00BF2987" w:rsidRDefault="008E6AE2" w:rsidP="00AD26FC">
            <w:pPr>
              <w:jc w:val="center"/>
            </w:pPr>
            <w:r w:rsidRPr="00BF2987">
              <w:t>105</w:t>
            </w:r>
          </w:p>
        </w:tc>
        <w:tc>
          <w:tcPr>
            <w:tcW w:w="708" w:type="dxa"/>
            <w:vAlign w:val="center"/>
          </w:tcPr>
          <w:p w14:paraId="7BB6373E" w14:textId="77777777" w:rsidR="008E6AE2" w:rsidRPr="00BF2987" w:rsidRDefault="008E6AE2" w:rsidP="00AD26FC">
            <w:r w:rsidRPr="00BF2987">
              <w:rPr>
                <w:lang w:val="sv-SE"/>
              </w:rPr>
              <w:t>2020</w:t>
            </w:r>
          </w:p>
        </w:tc>
        <w:tc>
          <w:tcPr>
            <w:tcW w:w="3828" w:type="dxa"/>
            <w:vAlign w:val="center"/>
          </w:tcPr>
          <w:p w14:paraId="18724069" w14:textId="77777777" w:rsidR="008E6AE2" w:rsidRPr="00BF2987" w:rsidRDefault="008E6AE2" w:rsidP="00AD26FC">
            <w:r w:rsidRPr="00BF2987">
              <w:t>Summary index. Average of 25 indicators.</w:t>
            </w:r>
          </w:p>
        </w:tc>
      </w:tr>
      <w:tr w:rsidR="008E6AE2" w:rsidRPr="00BF2987" w14:paraId="307A404D" w14:textId="77777777" w:rsidTr="00E16BDB">
        <w:trPr>
          <w:trHeight w:hRule="exact" w:val="312"/>
        </w:trPr>
        <w:tc>
          <w:tcPr>
            <w:tcW w:w="3397" w:type="dxa"/>
            <w:vAlign w:val="center"/>
          </w:tcPr>
          <w:p w14:paraId="77463FAC" w14:textId="77777777" w:rsidR="008E6AE2" w:rsidRPr="00BF2987" w:rsidRDefault="008E6AE2" w:rsidP="00AD26FC">
            <w:r w:rsidRPr="00BF2987">
              <w:t>Minimum wage</w:t>
            </w:r>
            <w:r w:rsidRPr="00BF2987">
              <w:rPr>
                <w:vertAlign w:val="superscript"/>
                <w:lang w:val="sv-SE"/>
              </w:rPr>
              <w:t xml:space="preserve"> 2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5D05A9FC" w14:textId="77777777" w:rsidR="008E6AE2" w:rsidRPr="00BF2987" w:rsidRDefault="008E6AE2" w:rsidP="00AD26FC">
            <w:pPr>
              <w:jc w:val="center"/>
            </w:pPr>
            <w:r w:rsidRPr="00BF2987">
              <w:t>21,280</w:t>
            </w:r>
          </w:p>
        </w:tc>
        <w:tc>
          <w:tcPr>
            <w:tcW w:w="922" w:type="dxa"/>
            <w:shd w:val="clear" w:color="auto" w:fill="FBE4D5" w:themeFill="accent2" w:themeFillTint="33"/>
            <w:vAlign w:val="center"/>
          </w:tcPr>
          <w:p w14:paraId="3D57162B" w14:textId="77777777" w:rsidR="008E6AE2" w:rsidRPr="00BF2987" w:rsidRDefault="008E6AE2" w:rsidP="00AD26FC">
            <w:pPr>
              <w:jc w:val="center"/>
            </w:pPr>
            <w:r w:rsidRPr="00BF2987">
              <w:t>15,080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50FA3F7E" w14:textId="77777777" w:rsidR="008E6AE2" w:rsidRPr="00BF2987" w:rsidRDefault="008E6AE2" w:rsidP="00AD26FC">
            <w:pPr>
              <w:jc w:val="center"/>
            </w:pPr>
            <w:r w:rsidRPr="00BF2987">
              <w:t>7,330</w:t>
            </w:r>
          </w:p>
        </w:tc>
        <w:tc>
          <w:tcPr>
            <w:tcW w:w="922" w:type="dxa"/>
            <w:vAlign w:val="center"/>
          </w:tcPr>
          <w:p w14:paraId="2B62B6BE" w14:textId="77777777" w:rsidR="008E6AE2" w:rsidRPr="00BF2987" w:rsidRDefault="008E6AE2" w:rsidP="00AD26FC">
            <w:pPr>
              <w:jc w:val="center"/>
            </w:pPr>
            <w:r w:rsidRPr="00BF2987">
              <w:t>n/a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05095511" w14:textId="77777777" w:rsidR="008E6AE2" w:rsidRPr="00BF2987" w:rsidRDefault="008E6AE2" w:rsidP="00AD26FC">
            <w:pPr>
              <w:jc w:val="center"/>
            </w:pPr>
            <w:r w:rsidRPr="00BF2987">
              <w:t>22,872</w:t>
            </w:r>
          </w:p>
        </w:tc>
        <w:tc>
          <w:tcPr>
            <w:tcW w:w="922" w:type="dxa"/>
            <w:vAlign w:val="center"/>
          </w:tcPr>
          <w:p w14:paraId="52112FF0" w14:textId="77777777" w:rsidR="008E6AE2" w:rsidRPr="00BF2987" w:rsidRDefault="008E6AE2" w:rsidP="00AD26FC">
            <w:pPr>
              <w:jc w:val="center"/>
            </w:pPr>
            <w:r w:rsidRPr="00BF2987">
              <w:t>17,891</w:t>
            </w:r>
          </w:p>
        </w:tc>
        <w:tc>
          <w:tcPr>
            <w:tcW w:w="708" w:type="dxa"/>
            <w:vAlign w:val="center"/>
          </w:tcPr>
          <w:p w14:paraId="7868DDF4" w14:textId="77777777" w:rsidR="008E6AE2" w:rsidRPr="00BF2987" w:rsidRDefault="008E6AE2" w:rsidP="00AD26FC">
            <w:r w:rsidRPr="00BF2987">
              <w:rPr>
                <w:lang w:val="sv-SE"/>
              </w:rPr>
              <w:t>2019</w:t>
            </w:r>
          </w:p>
        </w:tc>
        <w:tc>
          <w:tcPr>
            <w:tcW w:w="3828" w:type="dxa"/>
            <w:vAlign w:val="center"/>
          </w:tcPr>
          <w:p w14:paraId="6A17DCB0" w14:textId="77777777" w:rsidR="008E6AE2" w:rsidRPr="00BF2987" w:rsidRDefault="008E6AE2" w:rsidP="00AD26FC">
            <w:r w:rsidRPr="00BF2987">
              <w:t xml:space="preserve">$US </w:t>
            </w:r>
            <w:proofErr w:type="spellStart"/>
            <w:r w:rsidRPr="00BF2987">
              <w:t>ppp</w:t>
            </w:r>
            <w:proofErr w:type="spellEnd"/>
          </w:p>
        </w:tc>
      </w:tr>
      <w:tr w:rsidR="008E6AE2" w:rsidRPr="00BF2987" w14:paraId="14C1C2A2" w14:textId="77777777" w:rsidTr="00E16BDB">
        <w:trPr>
          <w:trHeight w:val="300"/>
        </w:trPr>
        <w:tc>
          <w:tcPr>
            <w:tcW w:w="3397" w:type="dxa"/>
            <w:vAlign w:val="center"/>
          </w:tcPr>
          <w:p w14:paraId="5D01A72F" w14:textId="77777777" w:rsidR="008E6AE2" w:rsidRPr="00BF2987" w:rsidRDefault="008E6AE2" w:rsidP="00AD26FC">
            <w:r w:rsidRPr="00BF2987">
              <w:lastRenderedPageBreak/>
              <w:t>Union density: private sector</w:t>
            </w:r>
            <w:r w:rsidRPr="00BF2987">
              <w:rPr>
                <w:vertAlign w:val="superscript"/>
                <w:lang w:val="sv-SE"/>
              </w:rPr>
              <w:t>4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23778E6B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14.8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3C9F5844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6.5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480A07C9" w14:textId="77777777" w:rsidR="008E6AE2" w:rsidRPr="00BF2987" w:rsidRDefault="008E6AE2" w:rsidP="00AD26FC">
            <w:pPr>
              <w:jc w:val="center"/>
              <w:rPr>
                <w:lang w:val="en-US"/>
              </w:rPr>
            </w:pPr>
            <w:r w:rsidRPr="00BF2987">
              <w:t>12.9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43D9971D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64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0D871F5C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53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13CACE83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14:paraId="66613302" w14:textId="77777777" w:rsidR="008E6AE2" w:rsidRPr="00BF2987" w:rsidRDefault="008E6AE2" w:rsidP="00AD26FC">
            <w:r w:rsidRPr="00BF2987">
              <w:t>2013-17</w:t>
            </w:r>
          </w:p>
        </w:tc>
        <w:tc>
          <w:tcPr>
            <w:tcW w:w="3828" w:type="dxa"/>
            <w:vAlign w:val="center"/>
          </w:tcPr>
          <w:p w14:paraId="39EEAF24" w14:textId="77777777" w:rsidR="008E6AE2" w:rsidRPr="00BF2987" w:rsidRDefault="008E6AE2" w:rsidP="00AD26FC">
            <w:r w:rsidRPr="00BF2987">
              <w:t>%</w:t>
            </w:r>
          </w:p>
        </w:tc>
      </w:tr>
      <w:tr w:rsidR="008E6AE2" w:rsidRPr="00BF2987" w14:paraId="2F66D40B" w14:textId="77777777" w:rsidTr="00E16BDB">
        <w:trPr>
          <w:trHeight w:hRule="exact" w:val="567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6854906C" w14:textId="77777777" w:rsidR="008E6AE2" w:rsidRPr="00BF2987" w:rsidRDefault="008E6AE2" w:rsidP="00AD26FC">
            <w:r w:rsidRPr="00BF2987">
              <w:t>Union density: workers with temporary contracts</w:t>
            </w:r>
            <w:r w:rsidRPr="00A800DE">
              <w:rPr>
                <w:vertAlign w:val="superscript"/>
                <w:lang w:val="en-GB"/>
              </w:rPr>
              <w:t>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F357BB2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26.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1D703D4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6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0BA9D48" w14:textId="77777777" w:rsidR="008E6AE2" w:rsidRPr="00BF2987" w:rsidRDefault="008E6AE2" w:rsidP="00AD26FC">
            <w:pPr>
              <w:jc w:val="center"/>
              <w:rPr>
                <w:lang w:val="en-US"/>
              </w:rPr>
            </w:pPr>
            <w:r w:rsidRPr="00BF2987">
              <w:t>6.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308EA7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39.3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BDD58AF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49.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5A029E0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en-US"/>
              </w:rPr>
              <w:t>4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C732EA6" w14:textId="77777777" w:rsidR="008E6AE2" w:rsidRPr="00BF2987" w:rsidRDefault="008E6AE2" w:rsidP="00AD26FC">
            <w:r w:rsidRPr="00BF2987">
              <w:t>2013-17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9D15997" w14:textId="77777777" w:rsidR="008E6AE2" w:rsidRPr="00BF2987" w:rsidRDefault="008E6AE2" w:rsidP="00AD26FC">
            <w:r w:rsidRPr="00BF2987">
              <w:t>%</w:t>
            </w:r>
          </w:p>
        </w:tc>
      </w:tr>
      <w:tr w:rsidR="008E6AE2" w:rsidRPr="00E30A4E" w14:paraId="60A6074A" w14:textId="77777777" w:rsidTr="001C4281">
        <w:trPr>
          <w:trHeight w:hRule="exact" w:val="312"/>
        </w:trPr>
        <w:tc>
          <w:tcPr>
            <w:tcW w:w="1346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169D6" w14:textId="77777777" w:rsidR="008E6AE2" w:rsidRPr="00E30A4E" w:rsidRDefault="008E6AE2" w:rsidP="00AD26FC">
            <w:pPr>
              <w:jc w:val="center"/>
              <w:rPr>
                <w:b/>
                <w:bCs/>
              </w:rPr>
            </w:pPr>
            <w:r w:rsidRPr="00E30A4E">
              <w:rPr>
                <w:rFonts w:eastAsia="Times New Roman"/>
                <w:b/>
                <w:bCs/>
                <w:lang w:eastAsia="sv-SE"/>
              </w:rPr>
              <w:t>Social protection indicators</w:t>
            </w:r>
          </w:p>
        </w:tc>
      </w:tr>
      <w:tr w:rsidR="008E6AE2" w:rsidRPr="00BF2987" w14:paraId="0E5818EE" w14:textId="77777777" w:rsidTr="00E16BDB">
        <w:trPr>
          <w:trHeight w:val="30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85D6" w14:textId="77777777" w:rsidR="008E6AE2" w:rsidRPr="00BF2987" w:rsidRDefault="008E6AE2" w:rsidP="00AD26FC">
            <w:pPr>
              <w:rPr>
                <w:color w:val="000000" w:themeColor="text1"/>
                <w:lang w:val="en-US"/>
              </w:rPr>
            </w:pPr>
            <w:r w:rsidRPr="00BF2987">
              <w:t>Overall social expenditure</w:t>
            </w:r>
            <w:r w:rsidRPr="00BF2987">
              <w:rPr>
                <w:vertAlign w:val="superscript"/>
                <w:lang w:val="sv-SE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085486C" w14:textId="77777777" w:rsidR="008E6AE2" w:rsidRPr="00BF2987" w:rsidRDefault="008E6AE2" w:rsidP="00AD26FC">
            <w:pPr>
              <w:jc w:val="center"/>
            </w:pPr>
            <w:r w:rsidRPr="00BF2987">
              <w:t>17.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4381D5F" w14:textId="77777777" w:rsidR="008E6AE2" w:rsidRPr="00BF2987" w:rsidRDefault="008E6AE2" w:rsidP="00AD26FC">
            <w:pPr>
              <w:jc w:val="center"/>
            </w:pPr>
            <w:r w:rsidRPr="00BF2987">
              <w:t>18.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7CB7995" w14:textId="77777777" w:rsidR="008E6AE2" w:rsidRPr="00BF2987" w:rsidRDefault="008E6AE2" w:rsidP="00AD26FC">
            <w:pPr>
              <w:jc w:val="center"/>
            </w:pPr>
            <w:r w:rsidRPr="00BF2987">
              <w:t>10.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404528C" w14:textId="77777777" w:rsidR="008E6AE2" w:rsidRPr="00BF2987" w:rsidRDefault="008E6AE2" w:rsidP="00AD26FC">
            <w:pPr>
              <w:jc w:val="center"/>
            </w:pPr>
            <w:r w:rsidRPr="00BF2987">
              <w:t>26.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4DFA3CB" w14:textId="77777777" w:rsidR="008E6AE2" w:rsidRPr="00BF2987" w:rsidRDefault="008E6AE2" w:rsidP="00AD26FC">
            <w:pPr>
              <w:jc w:val="center"/>
            </w:pPr>
            <w:r w:rsidRPr="00BF2987">
              <w:t>28.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29B81E7" w14:textId="77777777" w:rsidR="008E6AE2" w:rsidRPr="00BF2987" w:rsidRDefault="008E6AE2" w:rsidP="00AD26FC">
            <w:pPr>
              <w:jc w:val="center"/>
            </w:pPr>
            <w:r w:rsidRPr="00BF2987">
              <w:t>23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36EFC" w14:textId="77777777" w:rsidR="008E6AE2" w:rsidRPr="00BF2987" w:rsidRDefault="008E6AE2" w:rsidP="00AD26FC">
            <w:r w:rsidRPr="00BF2987">
              <w:t>2018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557AE2" w14:textId="77777777" w:rsidR="008E6AE2" w:rsidRPr="00BF2987" w:rsidRDefault="008E6AE2" w:rsidP="00AD26FC">
            <w:r w:rsidRPr="00BF2987">
              <w:t>% of GDP. (Cash benefits, direct in-kind provision of goods and services, and tax breaks with social purposes)</w:t>
            </w:r>
          </w:p>
        </w:tc>
      </w:tr>
      <w:tr w:rsidR="008E6AE2" w:rsidRPr="00BF2987" w14:paraId="5F1FE219" w14:textId="77777777" w:rsidTr="001C4281">
        <w:trPr>
          <w:trHeight w:hRule="exact" w:val="312"/>
        </w:trPr>
        <w:tc>
          <w:tcPr>
            <w:tcW w:w="1346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11A6E" w14:textId="77777777" w:rsidR="008E6AE2" w:rsidRPr="00BF2987" w:rsidRDefault="008E6AE2" w:rsidP="00AD26FC">
            <w:pPr>
              <w:jc w:val="center"/>
            </w:pPr>
            <w:r w:rsidRPr="00BF2987">
              <w:rPr>
                <w:rFonts w:eastAsia="Times New Roman"/>
                <w:lang w:eastAsia="sv-SE"/>
              </w:rPr>
              <w:t>Specific indicators of social protection</w:t>
            </w:r>
          </w:p>
        </w:tc>
      </w:tr>
      <w:tr w:rsidR="008E6AE2" w:rsidRPr="00BF2987" w14:paraId="7772DE12" w14:textId="77777777" w:rsidTr="00E16BDB">
        <w:trPr>
          <w:trHeight w:hRule="exact" w:val="822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6531C7C0" w14:textId="77777777" w:rsidR="008E6AE2" w:rsidRPr="00BF2987" w:rsidRDefault="008E6AE2" w:rsidP="00AD26FC">
            <w:pPr>
              <w:rPr>
                <w:color w:val="000000" w:themeColor="text1"/>
                <w:lang w:val="en-US"/>
              </w:rPr>
            </w:pPr>
            <w:r w:rsidRPr="00BF2987">
              <w:t>Income support to working age population</w:t>
            </w:r>
            <w:r w:rsidRPr="00A800DE">
              <w:rPr>
                <w:vertAlign w:val="superscript"/>
                <w:lang w:val="en-GB"/>
              </w:rPr>
              <w:t>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41C8F574" w14:textId="77777777" w:rsidR="008E6AE2" w:rsidRPr="00BF2987" w:rsidRDefault="008E6AE2" w:rsidP="00AD26FC">
            <w:pPr>
              <w:jc w:val="center"/>
            </w:pPr>
            <w:r w:rsidRPr="00BF2987">
              <w:t>4.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557D41C6" w14:textId="77777777" w:rsidR="008E6AE2" w:rsidRPr="00BF2987" w:rsidRDefault="008E6AE2" w:rsidP="00AD26FC">
            <w:pPr>
              <w:jc w:val="center"/>
            </w:pPr>
            <w:r w:rsidRPr="00BF2987">
              <w:t>1.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14:paraId="41513294" w14:textId="77777777" w:rsidR="008E6AE2" w:rsidRPr="00BF2987" w:rsidRDefault="008E6AE2" w:rsidP="00AD26FC">
            <w:pPr>
              <w:jc w:val="center"/>
            </w:pPr>
            <w:r w:rsidRPr="00BF2987">
              <w:t>1.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630E35F3" w14:textId="77777777" w:rsidR="008E6AE2" w:rsidRPr="00BF2987" w:rsidRDefault="008E6AE2" w:rsidP="00AD26FC">
            <w:pPr>
              <w:jc w:val="center"/>
            </w:pPr>
            <w:r w:rsidRPr="00BF2987">
              <w:t>4.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3338917B" w14:textId="77777777" w:rsidR="008E6AE2" w:rsidRPr="00BF2987" w:rsidRDefault="008E6AE2" w:rsidP="00AD26FC">
            <w:pPr>
              <w:jc w:val="center"/>
            </w:pPr>
            <w:r w:rsidRPr="00BF2987">
              <w:t>7.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1C31EC3C" w14:textId="77777777" w:rsidR="008E6AE2" w:rsidRPr="00BF2987" w:rsidRDefault="008E6AE2" w:rsidP="00AD26FC">
            <w:pPr>
              <w:jc w:val="center"/>
            </w:pPr>
            <w:r w:rsidRPr="00BF2987">
              <w:t>4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2407763" w14:textId="77777777" w:rsidR="008E6AE2" w:rsidRPr="00BF2987" w:rsidRDefault="008E6AE2" w:rsidP="00AD26FC">
            <w:r w:rsidRPr="00BF2987">
              <w:t>2015-17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E30F6A5" w14:textId="77777777" w:rsidR="008E6AE2" w:rsidRPr="00BF2987" w:rsidRDefault="008E6AE2" w:rsidP="00AD26FC">
            <w:r w:rsidRPr="00BF2987">
              <w:t>% of GDP. (Incapacity benefits, family cash benefits, unemployment</w:t>
            </w:r>
            <w:r>
              <w:t>,</w:t>
            </w:r>
            <w:r w:rsidRPr="00BF2987">
              <w:t xml:space="preserve"> and other social services) </w:t>
            </w:r>
          </w:p>
        </w:tc>
      </w:tr>
      <w:tr w:rsidR="008E6AE2" w:rsidRPr="00BF2987" w14:paraId="45CF435C" w14:textId="77777777" w:rsidTr="00E16BDB">
        <w:trPr>
          <w:trHeight w:hRule="exact" w:val="567"/>
        </w:trPr>
        <w:tc>
          <w:tcPr>
            <w:tcW w:w="3397" w:type="dxa"/>
            <w:vAlign w:val="center"/>
          </w:tcPr>
          <w:p w14:paraId="0CBE5958" w14:textId="77777777" w:rsidR="008E6AE2" w:rsidRPr="00BF2987" w:rsidRDefault="008E6AE2" w:rsidP="00AD26FC">
            <w:pPr>
              <w:rPr>
                <w:color w:val="000000" w:themeColor="text1"/>
                <w:lang w:val="en-US"/>
              </w:rPr>
            </w:pPr>
            <w:r w:rsidRPr="00BF2987">
              <w:t>Population coverage for health care</w:t>
            </w:r>
            <w:r w:rsidRPr="00A800DE">
              <w:rPr>
                <w:vertAlign w:val="superscript"/>
                <w:lang w:val="en-GB"/>
              </w:rPr>
              <w:t>5</w:t>
            </w:r>
          </w:p>
        </w:tc>
        <w:tc>
          <w:tcPr>
            <w:tcW w:w="921" w:type="dxa"/>
            <w:shd w:val="clear" w:color="auto" w:fill="E2EFD9" w:themeFill="accent6" w:themeFillTint="33"/>
            <w:vAlign w:val="center"/>
          </w:tcPr>
          <w:p w14:paraId="7D7641BB" w14:textId="77777777" w:rsidR="008E6AE2" w:rsidRPr="00BF2987" w:rsidRDefault="008E6AE2" w:rsidP="00AD26FC">
            <w:pPr>
              <w:jc w:val="center"/>
            </w:pPr>
            <w:r w:rsidRPr="00BF2987">
              <w:t>100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3CC4AF0D" w14:textId="77777777" w:rsidR="008E6AE2" w:rsidRPr="00BF2987" w:rsidRDefault="008E6AE2" w:rsidP="00AD26FC">
            <w:pPr>
              <w:jc w:val="center"/>
            </w:pPr>
            <w:r w:rsidRPr="00BF2987">
              <w:t>35.9</w:t>
            </w:r>
          </w:p>
        </w:tc>
        <w:tc>
          <w:tcPr>
            <w:tcW w:w="921" w:type="dxa"/>
            <w:shd w:val="clear" w:color="auto" w:fill="FBE4D5" w:themeFill="accent2" w:themeFillTint="33"/>
            <w:vAlign w:val="center"/>
          </w:tcPr>
          <w:p w14:paraId="607C52F9" w14:textId="77777777" w:rsidR="008E6AE2" w:rsidRPr="00BF2987" w:rsidRDefault="008E6AE2" w:rsidP="00AD26FC">
            <w:pPr>
              <w:jc w:val="center"/>
            </w:pPr>
            <w:r w:rsidRPr="00BF2987">
              <w:t>75.6</w:t>
            </w:r>
          </w:p>
        </w:tc>
        <w:tc>
          <w:tcPr>
            <w:tcW w:w="922" w:type="dxa"/>
            <w:shd w:val="clear" w:color="auto" w:fill="E2EFD9" w:themeFill="accent6" w:themeFillTint="33"/>
            <w:vAlign w:val="center"/>
          </w:tcPr>
          <w:p w14:paraId="1C87FEB7" w14:textId="77777777" w:rsidR="008E6AE2" w:rsidRPr="00BF2987" w:rsidRDefault="008E6AE2" w:rsidP="00AD26FC">
            <w:pPr>
              <w:jc w:val="center"/>
            </w:pPr>
            <w:r w:rsidRPr="00BF2987">
              <w:t>100</w:t>
            </w:r>
          </w:p>
        </w:tc>
        <w:tc>
          <w:tcPr>
            <w:tcW w:w="921" w:type="dxa"/>
            <w:shd w:val="clear" w:color="auto" w:fill="E2EFD9" w:themeFill="accent6" w:themeFillTint="33"/>
            <w:vAlign w:val="center"/>
          </w:tcPr>
          <w:p w14:paraId="2843674F" w14:textId="77777777" w:rsidR="008E6AE2" w:rsidRPr="00BF2987" w:rsidRDefault="008E6AE2" w:rsidP="00AD26FC">
            <w:pPr>
              <w:jc w:val="center"/>
            </w:pPr>
            <w:r w:rsidRPr="00BF2987">
              <w:t>98.7</w:t>
            </w:r>
          </w:p>
        </w:tc>
        <w:tc>
          <w:tcPr>
            <w:tcW w:w="922" w:type="dxa"/>
            <w:shd w:val="clear" w:color="auto" w:fill="E2EFD9" w:themeFill="accent6" w:themeFillTint="33"/>
            <w:vAlign w:val="center"/>
          </w:tcPr>
          <w:p w14:paraId="3CDEF759" w14:textId="77777777" w:rsidR="008E6AE2" w:rsidRPr="00BF2987" w:rsidRDefault="008E6AE2" w:rsidP="00AD26FC">
            <w:pPr>
              <w:jc w:val="center"/>
            </w:pPr>
            <w:r w:rsidRPr="00BF2987">
              <w:t>99.0</w:t>
            </w:r>
          </w:p>
        </w:tc>
        <w:tc>
          <w:tcPr>
            <w:tcW w:w="708" w:type="dxa"/>
            <w:vAlign w:val="center"/>
          </w:tcPr>
          <w:p w14:paraId="50C3ED45" w14:textId="77777777" w:rsidR="008E6AE2" w:rsidRPr="00BF2987" w:rsidRDefault="008E6AE2" w:rsidP="00AD26FC">
            <w:r w:rsidRPr="00BF2987">
              <w:t>2017</w:t>
            </w:r>
          </w:p>
        </w:tc>
        <w:tc>
          <w:tcPr>
            <w:tcW w:w="3828" w:type="dxa"/>
            <w:vAlign w:val="center"/>
          </w:tcPr>
          <w:p w14:paraId="0772450A" w14:textId="77777777" w:rsidR="008E6AE2" w:rsidRPr="00BF2987" w:rsidRDefault="008E6AE2" w:rsidP="00AD26FC">
            <w:r w:rsidRPr="00BF2987">
              <w:t>Total public coverage %</w:t>
            </w:r>
          </w:p>
        </w:tc>
      </w:tr>
      <w:tr w:rsidR="008E6AE2" w:rsidRPr="00BF2987" w14:paraId="77F26E88" w14:textId="77777777" w:rsidTr="00E16BDB">
        <w:trPr>
          <w:trHeight w:hRule="exact" w:val="822"/>
        </w:trPr>
        <w:tc>
          <w:tcPr>
            <w:tcW w:w="3397" w:type="dxa"/>
            <w:vAlign w:val="center"/>
          </w:tcPr>
          <w:p w14:paraId="3B57F923" w14:textId="77777777" w:rsidR="008E6AE2" w:rsidRPr="00BF2987" w:rsidRDefault="008E6AE2" w:rsidP="00AD26FC">
            <w:pPr>
              <w:rPr>
                <w:color w:val="000000" w:themeColor="text1"/>
                <w:lang w:val="en-US"/>
              </w:rPr>
            </w:pPr>
            <w:r w:rsidRPr="00BF2987">
              <w:t xml:space="preserve">Paid maternity, parental and home care leave available to mothers, </w:t>
            </w:r>
            <w:r w:rsidRPr="00BF2987">
              <w:rPr>
                <w:i/>
                <w:iCs/>
              </w:rPr>
              <w:t>duration</w:t>
            </w:r>
            <w:r w:rsidRPr="00BF2987">
              <w:t xml:space="preserve"> (weeks)</w:t>
            </w:r>
            <w:r w:rsidRPr="00A800DE">
              <w:rPr>
                <w:vertAlign w:val="superscript"/>
                <w:lang w:val="en-GB"/>
              </w:rPr>
              <w:t>5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38FD8FF4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51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72884E1E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0.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229C3DD" w14:textId="77777777" w:rsidR="008E6AE2" w:rsidRPr="00BF2987" w:rsidRDefault="008E6AE2" w:rsidP="00AD26FC">
            <w:pPr>
              <w:jc w:val="center"/>
              <w:rPr>
                <w:lang w:val="sv-SE"/>
              </w:rPr>
            </w:pPr>
            <w:r w:rsidRPr="00BF2987">
              <w:t>30.0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474BF5F0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55.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826CD61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32.3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13A1F03C" w14:textId="77777777" w:rsidR="008E6AE2" w:rsidRPr="00BF2987" w:rsidRDefault="008E6AE2" w:rsidP="00AD26FC">
            <w:pPr>
              <w:jc w:val="center"/>
            </w:pPr>
            <w:r w:rsidRPr="00BF2987">
              <w:rPr>
                <w:lang w:val="sv-SE"/>
              </w:rPr>
              <w:t>16.0</w:t>
            </w:r>
          </w:p>
        </w:tc>
        <w:tc>
          <w:tcPr>
            <w:tcW w:w="708" w:type="dxa"/>
            <w:vAlign w:val="center"/>
          </w:tcPr>
          <w:p w14:paraId="4689FA26" w14:textId="77777777" w:rsidR="008E6AE2" w:rsidRPr="00BF2987" w:rsidRDefault="008E6AE2" w:rsidP="00AD26FC">
            <w:r w:rsidRPr="00BF2987">
              <w:t>2018</w:t>
            </w:r>
          </w:p>
        </w:tc>
        <w:tc>
          <w:tcPr>
            <w:tcW w:w="3828" w:type="dxa"/>
            <w:vAlign w:val="center"/>
          </w:tcPr>
          <w:p w14:paraId="364E612B" w14:textId="77777777" w:rsidR="008E6AE2" w:rsidRPr="00BF2987" w:rsidRDefault="008E6AE2" w:rsidP="00AD26FC">
            <w:r w:rsidRPr="00BF2987">
              <w:t>Number of paid weeks</w:t>
            </w:r>
          </w:p>
        </w:tc>
      </w:tr>
      <w:tr w:rsidR="008E6AE2" w:rsidRPr="00BF2987" w14:paraId="2B4EF91D" w14:textId="77777777" w:rsidTr="00E16BDB">
        <w:trPr>
          <w:trHeight w:hRule="exact" w:val="822"/>
        </w:trPr>
        <w:tc>
          <w:tcPr>
            <w:tcW w:w="3397" w:type="dxa"/>
            <w:vAlign w:val="center"/>
          </w:tcPr>
          <w:p w14:paraId="2A87554A" w14:textId="77777777" w:rsidR="008E6AE2" w:rsidRPr="00BF2987" w:rsidRDefault="008E6AE2" w:rsidP="00AD26FC">
            <w:pPr>
              <w:rPr>
                <w:color w:val="000000" w:themeColor="text1"/>
                <w:lang w:val="en-US"/>
              </w:rPr>
            </w:pPr>
            <w:r w:rsidRPr="00BF2987">
              <w:t xml:space="preserve">Paid maternity, parental and home care leave available to mothers, </w:t>
            </w:r>
            <w:r w:rsidRPr="00BF2987">
              <w:rPr>
                <w:i/>
                <w:iCs/>
              </w:rPr>
              <w:t>amount</w:t>
            </w:r>
            <w:r w:rsidRPr="00BF2987">
              <w:t xml:space="preserve"> (average payment rate)</w:t>
            </w:r>
            <w:r w:rsidRPr="00A800DE">
              <w:rPr>
                <w:vertAlign w:val="superscript"/>
                <w:lang w:val="en-GB"/>
              </w:rPr>
              <w:t>5</w:t>
            </w:r>
          </w:p>
        </w:tc>
        <w:tc>
          <w:tcPr>
            <w:tcW w:w="921" w:type="dxa"/>
            <w:shd w:val="clear" w:color="auto" w:fill="FBE4D5" w:themeFill="accent2" w:themeFillTint="33"/>
            <w:vAlign w:val="center"/>
          </w:tcPr>
          <w:p w14:paraId="24DFB15B" w14:textId="77777777" w:rsidR="008E6AE2" w:rsidRPr="00BF2987" w:rsidRDefault="008E6AE2" w:rsidP="00AD26FC">
            <w:pPr>
              <w:jc w:val="center"/>
            </w:pPr>
            <w:r w:rsidRPr="00BF2987">
              <w:t>52.1</w:t>
            </w:r>
          </w:p>
        </w:tc>
        <w:tc>
          <w:tcPr>
            <w:tcW w:w="922" w:type="dxa"/>
            <w:shd w:val="clear" w:color="auto" w:fill="F4B083" w:themeFill="accent2" w:themeFillTint="99"/>
            <w:vAlign w:val="center"/>
          </w:tcPr>
          <w:p w14:paraId="34A3AFC0" w14:textId="77777777" w:rsidR="008E6AE2" w:rsidRPr="00BF2987" w:rsidRDefault="008E6AE2" w:rsidP="00AD26FC">
            <w:pPr>
              <w:jc w:val="center"/>
            </w:pPr>
            <w:r w:rsidRPr="00BF2987">
              <w:t>0.0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069A1B5D" w14:textId="77777777" w:rsidR="008E6AE2" w:rsidRPr="00BF2987" w:rsidRDefault="008E6AE2" w:rsidP="00AD26FC">
            <w:pPr>
              <w:jc w:val="center"/>
            </w:pPr>
            <w:r w:rsidRPr="00BF2987">
              <w:t>100.0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6118849E" w14:textId="77777777" w:rsidR="008E6AE2" w:rsidRPr="00BF2987" w:rsidRDefault="008E6AE2" w:rsidP="00AD26FC">
            <w:pPr>
              <w:jc w:val="center"/>
            </w:pPr>
            <w:r w:rsidRPr="00BF2987">
              <w:t>62.1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04A48655" w14:textId="77777777" w:rsidR="008E6AE2" w:rsidRPr="00BF2987" w:rsidRDefault="008E6AE2" w:rsidP="00AD26FC">
            <w:pPr>
              <w:jc w:val="center"/>
            </w:pPr>
            <w:r w:rsidRPr="00BF2987">
              <w:t>40.4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36C211B1" w14:textId="77777777" w:rsidR="008E6AE2" w:rsidRPr="00BF2987" w:rsidRDefault="008E6AE2" w:rsidP="00AD26FC">
            <w:pPr>
              <w:jc w:val="center"/>
            </w:pPr>
            <w:r w:rsidRPr="00BF2987">
              <w:t>100.0</w:t>
            </w:r>
          </w:p>
        </w:tc>
        <w:tc>
          <w:tcPr>
            <w:tcW w:w="708" w:type="dxa"/>
            <w:vAlign w:val="center"/>
          </w:tcPr>
          <w:p w14:paraId="4E2D9096" w14:textId="77777777" w:rsidR="008E6AE2" w:rsidRPr="00BF2987" w:rsidRDefault="008E6AE2" w:rsidP="00AD26FC">
            <w:r w:rsidRPr="00BF2987">
              <w:t>2018</w:t>
            </w:r>
          </w:p>
        </w:tc>
        <w:tc>
          <w:tcPr>
            <w:tcW w:w="3828" w:type="dxa"/>
            <w:vAlign w:val="center"/>
          </w:tcPr>
          <w:p w14:paraId="4510A9CD" w14:textId="77777777" w:rsidR="008E6AE2" w:rsidRPr="00BF2987" w:rsidRDefault="008E6AE2" w:rsidP="00AD26FC">
            <w:r w:rsidRPr="00BF2987">
              <w:t>% (level of income replacement)</w:t>
            </w:r>
          </w:p>
        </w:tc>
      </w:tr>
      <w:tr w:rsidR="008E6AE2" w:rsidRPr="00BF2987" w14:paraId="5659B189" w14:textId="77777777" w:rsidTr="00E16BDB">
        <w:trPr>
          <w:trHeight w:val="300"/>
        </w:trPr>
        <w:tc>
          <w:tcPr>
            <w:tcW w:w="3397" w:type="dxa"/>
            <w:vAlign w:val="center"/>
          </w:tcPr>
          <w:p w14:paraId="0FB786A2" w14:textId="77777777" w:rsidR="008E6AE2" w:rsidRPr="00BF2987" w:rsidRDefault="008E6AE2" w:rsidP="00AD26FC">
            <w:pPr>
              <w:rPr>
                <w:color w:val="000000" w:themeColor="text1"/>
                <w:lang w:val="en-US"/>
              </w:rPr>
            </w:pPr>
            <w:r w:rsidRPr="00BF2987">
              <w:t>Pension spending (public)</w:t>
            </w:r>
            <w:r w:rsidRPr="00BF2987">
              <w:rPr>
                <w:vertAlign w:val="superscript"/>
                <w:lang w:val="sv-SE"/>
              </w:rPr>
              <w:t>5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0EB4B811" w14:textId="77777777" w:rsidR="008E6AE2" w:rsidRPr="00BF2987" w:rsidRDefault="008E6AE2" w:rsidP="00AD26FC">
            <w:pPr>
              <w:jc w:val="center"/>
            </w:pPr>
            <w:r w:rsidRPr="00BF2987">
              <w:t>4.70</w:t>
            </w:r>
          </w:p>
        </w:tc>
        <w:tc>
          <w:tcPr>
            <w:tcW w:w="922" w:type="dxa"/>
            <w:vAlign w:val="center"/>
          </w:tcPr>
          <w:p w14:paraId="46061507" w14:textId="77777777" w:rsidR="008E6AE2" w:rsidRPr="00BF2987" w:rsidRDefault="008E6AE2" w:rsidP="00AD26FC">
            <w:pPr>
              <w:jc w:val="center"/>
            </w:pPr>
            <w:r w:rsidRPr="00BF2987">
              <w:t>7.06</w:t>
            </w:r>
          </w:p>
        </w:tc>
        <w:tc>
          <w:tcPr>
            <w:tcW w:w="921" w:type="dxa"/>
            <w:shd w:val="clear" w:color="auto" w:fill="F4B083" w:themeFill="accent2" w:themeFillTint="99"/>
            <w:vAlign w:val="center"/>
          </w:tcPr>
          <w:p w14:paraId="726197DD" w14:textId="77777777" w:rsidR="008E6AE2" w:rsidRPr="00BF2987" w:rsidRDefault="008E6AE2" w:rsidP="00AD26FC">
            <w:pPr>
              <w:jc w:val="center"/>
            </w:pPr>
            <w:r w:rsidRPr="00BF2987">
              <w:t>2.82</w:t>
            </w:r>
          </w:p>
        </w:tc>
        <w:tc>
          <w:tcPr>
            <w:tcW w:w="922" w:type="dxa"/>
            <w:vAlign w:val="center"/>
          </w:tcPr>
          <w:p w14:paraId="250BEFD3" w14:textId="77777777" w:rsidR="008E6AE2" w:rsidRPr="00BF2987" w:rsidRDefault="008E6AE2" w:rsidP="00AD26FC">
            <w:pPr>
              <w:jc w:val="center"/>
            </w:pPr>
            <w:r w:rsidRPr="00BF2987">
              <w:t>7.17</w:t>
            </w:r>
          </w:p>
        </w:tc>
        <w:tc>
          <w:tcPr>
            <w:tcW w:w="921" w:type="dxa"/>
            <w:shd w:val="clear" w:color="auto" w:fill="A8D08D" w:themeFill="accent6" w:themeFillTint="99"/>
            <w:vAlign w:val="center"/>
          </w:tcPr>
          <w:p w14:paraId="55FC32EA" w14:textId="77777777" w:rsidR="008E6AE2" w:rsidRPr="00BF2987" w:rsidRDefault="008E6AE2" w:rsidP="00AD26FC">
            <w:pPr>
              <w:jc w:val="center"/>
            </w:pPr>
            <w:r w:rsidRPr="00BF2987">
              <w:t>10.71</w:t>
            </w:r>
          </w:p>
        </w:tc>
        <w:tc>
          <w:tcPr>
            <w:tcW w:w="922" w:type="dxa"/>
            <w:shd w:val="clear" w:color="auto" w:fill="A8D08D" w:themeFill="accent6" w:themeFillTint="99"/>
            <w:vAlign w:val="center"/>
          </w:tcPr>
          <w:p w14:paraId="473A1CDD" w14:textId="77777777" w:rsidR="008E6AE2" w:rsidRPr="00BF2987" w:rsidRDefault="008E6AE2" w:rsidP="00AD26FC">
            <w:pPr>
              <w:jc w:val="center"/>
            </w:pPr>
            <w:r w:rsidRPr="00BF2987">
              <w:t>10.02</w:t>
            </w:r>
          </w:p>
        </w:tc>
        <w:tc>
          <w:tcPr>
            <w:tcW w:w="708" w:type="dxa"/>
            <w:vAlign w:val="center"/>
          </w:tcPr>
          <w:p w14:paraId="1B722CAB" w14:textId="77777777" w:rsidR="008E6AE2" w:rsidRPr="00BF2987" w:rsidRDefault="008E6AE2" w:rsidP="00AD26FC">
            <w:r w:rsidRPr="00BF2987">
              <w:t>2017</w:t>
            </w:r>
          </w:p>
        </w:tc>
        <w:tc>
          <w:tcPr>
            <w:tcW w:w="3828" w:type="dxa"/>
            <w:vAlign w:val="center"/>
          </w:tcPr>
          <w:p w14:paraId="0628628F" w14:textId="77777777" w:rsidR="008E6AE2" w:rsidRPr="00BF2987" w:rsidRDefault="008E6AE2" w:rsidP="00AD26FC">
            <w:r w:rsidRPr="00BF2987">
              <w:t>% of GDP</w:t>
            </w:r>
          </w:p>
        </w:tc>
      </w:tr>
    </w:tbl>
    <w:p w14:paraId="49FCA757" w14:textId="77777777" w:rsidR="008E6AE2" w:rsidRDefault="008E6AE2" w:rsidP="008E6AE2">
      <w:pPr>
        <w:pStyle w:val="Ingetavstnd"/>
        <w:rPr>
          <w:rFonts w:ascii="Calibri" w:eastAsia="Calibri" w:hAnsi="Calibri" w:cs="Calibri"/>
          <w:color w:val="000000" w:themeColor="text1"/>
          <w:lang w:val="en-CA"/>
        </w:rPr>
      </w:pPr>
    </w:p>
    <w:p w14:paraId="7CAC94E3" w14:textId="77777777" w:rsidR="008E6AE2" w:rsidRDefault="008E6AE2" w:rsidP="008E6AE2">
      <w:pPr>
        <w:pStyle w:val="Ingetavstnd"/>
        <w:rPr>
          <w:rFonts w:ascii="Calibri" w:eastAsia="Calibri" w:hAnsi="Calibri" w:cs="Calibri"/>
          <w:color w:val="000000" w:themeColor="text1"/>
          <w:lang w:val="en-US"/>
        </w:rPr>
      </w:pPr>
      <w:r w:rsidRPr="58F83D05">
        <w:rPr>
          <w:rFonts w:ascii="Calibri" w:eastAsia="Calibri" w:hAnsi="Calibri" w:cs="Calibri"/>
          <w:color w:val="000000" w:themeColor="text1"/>
          <w:lang w:val="en-CA"/>
        </w:rPr>
        <w:t>Colour codes relative to the average for 6 countries:</w:t>
      </w:r>
    </w:p>
    <w:p w14:paraId="03D8B1F8" w14:textId="77777777" w:rsidR="008E6AE2" w:rsidRPr="00036681" w:rsidRDefault="008E6AE2" w:rsidP="008E6AE2">
      <w:pPr>
        <w:shd w:val="clear" w:color="auto" w:fill="A8D08D"/>
        <w:spacing w:after="0" w:line="240" w:lineRule="auto"/>
        <w:ind w:left="720" w:hanging="436"/>
        <w:textAlignment w:val="baseline"/>
        <w:rPr>
          <w:rFonts w:eastAsia="Times New Roman" w:cstheme="minorHAnsi"/>
          <w:lang w:val="en-US" w:eastAsia="en-CA"/>
        </w:rPr>
      </w:pPr>
      <w:r w:rsidRPr="00D54CDC">
        <w:rPr>
          <w:rFonts w:eastAsia="Times New Roman" w:cstheme="minorHAnsi"/>
          <w:lang w:val="en-US" w:eastAsia="en-CA"/>
        </w:rPr>
        <w:t>More than 25% </w:t>
      </w:r>
      <w:r w:rsidRPr="00036681">
        <w:rPr>
          <w:rFonts w:cstheme="minorHAnsi"/>
          <w:lang w:val="en-US"/>
        </w:rPr>
        <w:t xml:space="preserve">above </w:t>
      </w:r>
      <w:proofErr w:type="gramStart"/>
      <w:r w:rsidRPr="00036681">
        <w:rPr>
          <w:rFonts w:cstheme="minorHAnsi"/>
          <w:lang w:val="en-US"/>
        </w:rPr>
        <w:t>six</w:t>
      </w:r>
      <w:proofErr w:type="gramEnd"/>
      <w:r w:rsidRPr="00036681">
        <w:rPr>
          <w:rFonts w:cstheme="minorHAnsi"/>
          <w:lang w:val="en-US"/>
        </w:rPr>
        <w:t>-country average</w:t>
      </w:r>
    </w:p>
    <w:p w14:paraId="2B3020FB" w14:textId="77777777" w:rsidR="008E6AE2" w:rsidRPr="00036681" w:rsidRDefault="008E6AE2" w:rsidP="008E6AE2">
      <w:pPr>
        <w:shd w:val="clear" w:color="auto" w:fill="E2EFD9"/>
        <w:spacing w:after="0" w:line="240" w:lineRule="auto"/>
        <w:ind w:left="720" w:hanging="436"/>
        <w:textAlignment w:val="baseline"/>
        <w:rPr>
          <w:rFonts w:eastAsia="Times New Roman" w:cstheme="minorHAnsi"/>
          <w:lang w:val="en-US" w:eastAsia="en-CA"/>
        </w:rPr>
      </w:pPr>
      <w:r w:rsidRPr="00036681">
        <w:rPr>
          <w:rFonts w:eastAsia="Times New Roman" w:cstheme="minorHAnsi"/>
          <w:lang w:val="en-US" w:eastAsia="en-CA"/>
        </w:rPr>
        <w:t>Between 10-25% more than six-country average</w:t>
      </w:r>
    </w:p>
    <w:p w14:paraId="706E0543" w14:textId="77777777" w:rsidR="008E6AE2" w:rsidRPr="00036681" w:rsidRDefault="008E6AE2" w:rsidP="008E6AE2">
      <w:pPr>
        <w:spacing w:after="0" w:line="240" w:lineRule="auto"/>
        <w:ind w:left="720" w:hanging="436"/>
        <w:textAlignment w:val="baseline"/>
        <w:rPr>
          <w:rFonts w:eastAsia="Times New Roman" w:cstheme="minorHAnsi"/>
          <w:lang w:val="en-US" w:eastAsia="en-CA"/>
        </w:rPr>
      </w:pPr>
      <w:proofErr w:type="gramStart"/>
      <w:r w:rsidRPr="00036681">
        <w:rPr>
          <w:rFonts w:eastAsia="Times New Roman" w:cstheme="minorHAnsi"/>
          <w:lang w:val="en-US" w:eastAsia="en-CA"/>
        </w:rPr>
        <w:t>Within plus</w:t>
      </w:r>
      <w:proofErr w:type="gramEnd"/>
      <w:r w:rsidRPr="00036681">
        <w:rPr>
          <w:rFonts w:eastAsia="Times New Roman" w:cstheme="minorHAnsi"/>
          <w:lang w:val="en-US" w:eastAsia="en-CA"/>
        </w:rPr>
        <w:t xml:space="preserve"> minus 10 % of six-country average </w:t>
      </w:r>
    </w:p>
    <w:p w14:paraId="47CCD180" w14:textId="77777777" w:rsidR="008E6AE2" w:rsidRPr="00036681" w:rsidRDefault="008E6AE2" w:rsidP="008E6AE2">
      <w:pPr>
        <w:shd w:val="clear" w:color="auto" w:fill="FBE4D5"/>
        <w:spacing w:after="0" w:line="240" w:lineRule="auto"/>
        <w:ind w:left="720" w:hanging="436"/>
        <w:textAlignment w:val="baseline"/>
        <w:rPr>
          <w:rFonts w:eastAsia="Times New Roman" w:cstheme="minorHAnsi"/>
          <w:lang w:val="en-US" w:eastAsia="en-CA"/>
        </w:rPr>
      </w:pPr>
      <w:r w:rsidRPr="00036681">
        <w:rPr>
          <w:rFonts w:eastAsia="Times New Roman" w:cstheme="minorHAnsi"/>
          <w:lang w:val="en-US" w:eastAsia="en-CA"/>
        </w:rPr>
        <w:t>Between 10-25% below six-country average</w:t>
      </w:r>
    </w:p>
    <w:p w14:paraId="178E0693" w14:textId="77777777" w:rsidR="008E6AE2" w:rsidRPr="00036681" w:rsidRDefault="008E6AE2" w:rsidP="008E6AE2">
      <w:pPr>
        <w:shd w:val="clear" w:color="auto" w:fill="F4B083"/>
        <w:spacing w:after="0" w:line="240" w:lineRule="auto"/>
        <w:ind w:left="720" w:hanging="436"/>
        <w:textAlignment w:val="baseline"/>
        <w:rPr>
          <w:rFonts w:eastAsia="Times New Roman" w:cstheme="minorHAnsi"/>
          <w:lang w:val="en-US" w:eastAsia="en-CA"/>
        </w:rPr>
      </w:pPr>
      <w:r w:rsidRPr="00036681">
        <w:rPr>
          <w:rFonts w:eastAsia="Times New Roman" w:cstheme="minorHAnsi"/>
          <w:lang w:val="en-US" w:eastAsia="en-CA"/>
        </w:rPr>
        <w:t xml:space="preserve">More than 25% below </w:t>
      </w:r>
      <w:proofErr w:type="gramStart"/>
      <w:r w:rsidRPr="00036681">
        <w:rPr>
          <w:rFonts w:eastAsia="Times New Roman" w:cstheme="minorHAnsi"/>
          <w:lang w:val="en-US" w:eastAsia="en-CA"/>
        </w:rPr>
        <w:t>six</w:t>
      </w:r>
      <w:proofErr w:type="gramEnd"/>
      <w:r w:rsidRPr="00036681">
        <w:rPr>
          <w:rFonts w:eastAsia="Times New Roman" w:cstheme="minorHAnsi"/>
          <w:lang w:val="en-US" w:eastAsia="en-CA"/>
        </w:rPr>
        <w:t>-country average</w:t>
      </w:r>
    </w:p>
    <w:p w14:paraId="3E9EFE88" w14:textId="77777777" w:rsidR="008E6AE2" w:rsidRDefault="008E6AE2" w:rsidP="008E6AE2">
      <w:pPr>
        <w:spacing w:after="0" w:line="240" w:lineRule="auto"/>
        <w:ind w:left="720" w:hanging="436"/>
        <w:rPr>
          <w:rFonts w:ascii="Calibri" w:eastAsia="Calibri" w:hAnsi="Calibri" w:cs="Calibri"/>
          <w:color w:val="000000" w:themeColor="text1"/>
          <w:lang w:val="en-US"/>
        </w:rPr>
      </w:pPr>
    </w:p>
    <w:p w14:paraId="74978C08" w14:textId="77777777" w:rsidR="008E6AE2" w:rsidRDefault="008E6AE2" w:rsidP="008E6AE2">
      <w:pPr>
        <w:spacing w:after="0" w:line="276" w:lineRule="auto"/>
        <w:rPr>
          <w:rFonts w:ascii="Calibri" w:eastAsia="Calibri" w:hAnsi="Calibri" w:cs="Calibri"/>
          <w:color w:val="000000" w:themeColor="text1"/>
          <w:lang w:val="en-US"/>
        </w:rPr>
      </w:pPr>
      <w:r w:rsidRPr="728D899C">
        <w:rPr>
          <w:rFonts w:ascii="Calibri" w:eastAsia="Calibri" w:hAnsi="Calibri" w:cs="Calibri"/>
          <w:color w:val="000000" w:themeColor="text1"/>
          <w:lang w:val="en-US"/>
        </w:rPr>
        <w:t xml:space="preserve">*We calculated the </w:t>
      </w:r>
      <w:proofErr w:type="spellStart"/>
      <w:r w:rsidRPr="728D899C">
        <w:rPr>
          <w:rFonts w:ascii="Calibri" w:eastAsia="Calibri" w:hAnsi="Calibri" w:cs="Calibri"/>
          <w:color w:val="000000" w:themeColor="text1"/>
          <w:lang w:val="en-US"/>
        </w:rPr>
        <w:t>Labour</w:t>
      </w:r>
      <w:proofErr w:type="spellEnd"/>
      <w:r w:rsidRPr="728D899C">
        <w:rPr>
          <w:rFonts w:ascii="Calibri" w:eastAsia="Calibri" w:hAnsi="Calibri" w:cs="Calibri"/>
          <w:color w:val="000000" w:themeColor="text1"/>
          <w:lang w:val="en-US"/>
        </w:rPr>
        <w:t xml:space="preserve"> Market Regulation Index as a sum of five indicators, included separately in this table: (1) strictness of employment protection of regular contracts, (2) strictness of fixed term and agency contracts, (3) regulation of collective dismissals of regular contracts, and (4 &amp; 5) regulations for hiring temporary and fixed term contracts. The individual value for each of the five indicators for each country is displayed as a score from 0 (weak) to 6 (strong) and was extracted as is from the 2019 OECD data. Two of the indicators used to calculate the </w:t>
      </w:r>
      <w:proofErr w:type="spellStart"/>
      <w:r w:rsidRPr="728D899C">
        <w:rPr>
          <w:rFonts w:ascii="Calibri" w:eastAsia="Calibri" w:hAnsi="Calibri" w:cs="Calibri"/>
          <w:color w:val="000000" w:themeColor="text1"/>
          <w:lang w:val="en-US"/>
        </w:rPr>
        <w:t>Labour</w:t>
      </w:r>
      <w:proofErr w:type="spellEnd"/>
      <w:r w:rsidRPr="728D899C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728D899C">
        <w:rPr>
          <w:rFonts w:ascii="Calibri" w:eastAsia="Calibri" w:hAnsi="Calibri" w:cs="Calibri"/>
          <w:color w:val="000000" w:themeColor="text1"/>
          <w:lang w:val="en-US"/>
        </w:rPr>
        <w:lastRenderedPageBreak/>
        <w:t>Market Regulation Index are an average of other indicators. ** We calculated the Paid Sick Days Index as an average of 25 indicators, provided by the WORLD Policy Analysis Center at UCLA as ordinal rankings (1=low &amp; 5 = high) for multiple features of the paid sick leave policy.</w:t>
      </w:r>
    </w:p>
    <w:p w14:paraId="74E40CEF" w14:textId="77777777" w:rsidR="008E6AE2" w:rsidRDefault="008E6AE2" w:rsidP="008E6AE2">
      <w:pPr>
        <w:spacing w:after="0" w:line="276" w:lineRule="auto"/>
        <w:rPr>
          <w:rFonts w:ascii="Calibri" w:eastAsia="Calibri" w:hAnsi="Calibri" w:cs="Calibri"/>
          <w:color w:val="000000" w:themeColor="text1"/>
          <w:lang w:val="en-US"/>
        </w:rPr>
      </w:pPr>
    </w:p>
    <w:p w14:paraId="6BD11ABE" w14:textId="77777777" w:rsidR="008E6AE2" w:rsidRDefault="008E6AE2" w:rsidP="008E6AE2">
      <w:pPr>
        <w:spacing w:after="0" w:line="276" w:lineRule="auto"/>
        <w:rPr>
          <w:rFonts w:ascii="Calibri" w:eastAsia="Calibri" w:hAnsi="Calibri" w:cs="Calibri"/>
          <w:color w:val="000000" w:themeColor="text1"/>
          <w:lang w:val="en-US"/>
        </w:rPr>
      </w:pPr>
      <w:r w:rsidRPr="53941262">
        <w:rPr>
          <w:rFonts w:ascii="Calibri" w:eastAsia="Calibri" w:hAnsi="Calibri" w:cs="Calibri"/>
          <w:color w:val="000000" w:themeColor="text1"/>
          <w:lang w:val="en-US"/>
        </w:rPr>
        <w:t>Indicator sources:</w:t>
      </w:r>
    </w:p>
    <w:p w14:paraId="4FFBD6D8" w14:textId="77777777" w:rsidR="008E6AE2" w:rsidRDefault="008E6AE2" w:rsidP="008E6AE2">
      <w:pPr>
        <w:spacing w:after="0" w:line="276" w:lineRule="auto"/>
        <w:ind w:left="284"/>
        <w:rPr>
          <w:rFonts w:ascii="Calibri" w:eastAsia="Calibri" w:hAnsi="Calibri" w:cs="Calibri"/>
          <w:color w:val="000000" w:themeColor="text1"/>
          <w:lang w:val="en-US"/>
        </w:rPr>
      </w:pPr>
      <w:r w:rsidRPr="00A800DE">
        <w:rPr>
          <w:rFonts w:ascii="Calibri" w:eastAsia="Calibri" w:hAnsi="Calibri" w:cs="Calibri"/>
          <w:vertAlign w:val="superscript"/>
          <w:lang w:val="en-GB"/>
        </w:rPr>
        <w:t>1</w:t>
      </w:r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 OECD Employment and </w:t>
      </w:r>
      <w:proofErr w:type="spellStart"/>
      <w:r w:rsidRPr="3DEE45E8">
        <w:rPr>
          <w:rFonts w:ascii="Calibri" w:eastAsia="Calibri" w:hAnsi="Calibri" w:cs="Calibri"/>
          <w:color w:val="000000" w:themeColor="text1"/>
          <w:lang w:val="en-US"/>
        </w:rPr>
        <w:t>Labour</w:t>
      </w:r>
      <w:proofErr w:type="spellEnd"/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 Market Statistics database, 2019 data (</w:t>
      </w:r>
      <w:hyperlink r:id="rId7">
        <w:r w:rsidRPr="3DEE45E8">
          <w:rPr>
            <w:rStyle w:val="Hyperlnk"/>
            <w:rFonts w:ascii="Calibri" w:eastAsia="Calibri" w:hAnsi="Calibri" w:cs="Calibri"/>
            <w:lang w:val="en-US"/>
          </w:rPr>
          <w:t>https://www.oecd-ilibrary.org/employment/data/oecd-employment-and-labour-market-statistics_lfs-data-en</w:t>
        </w:r>
      </w:hyperlink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 ).</w:t>
      </w:r>
    </w:p>
    <w:p w14:paraId="0B6E04FF" w14:textId="77777777" w:rsidR="008E6AE2" w:rsidRDefault="008E6AE2" w:rsidP="008E6AE2">
      <w:pPr>
        <w:pStyle w:val="Ingetavstnd"/>
        <w:ind w:left="284"/>
        <w:rPr>
          <w:rFonts w:ascii="Calibri" w:eastAsia="Calibri" w:hAnsi="Calibri" w:cs="Calibri"/>
          <w:color w:val="000000" w:themeColor="text1"/>
          <w:lang w:val="en-US"/>
        </w:rPr>
      </w:pPr>
      <w:r w:rsidRPr="00A800DE">
        <w:rPr>
          <w:rFonts w:ascii="Calibri" w:eastAsia="Calibri" w:hAnsi="Calibri" w:cs="Calibri"/>
          <w:vertAlign w:val="superscript"/>
          <w:lang w:val="en-GB"/>
        </w:rPr>
        <w:t>2</w:t>
      </w:r>
      <w:r w:rsidRPr="00A800DE">
        <w:rPr>
          <w:rFonts w:ascii="Calibri" w:eastAsia="Calibri" w:hAnsi="Calibri" w:cs="Calibri"/>
          <w:lang w:val="en-GB"/>
        </w:rPr>
        <w:t xml:space="preserve"> </w:t>
      </w:r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OECD Employment and </w:t>
      </w:r>
      <w:proofErr w:type="spellStart"/>
      <w:r w:rsidRPr="3DEE45E8">
        <w:rPr>
          <w:rFonts w:ascii="Calibri" w:eastAsia="Calibri" w:hAnsi="Calibri" w:cs="Calibri"/>
          <w:color w:val="000000" w:themeColor="text1"/>
          <w:lang w:val="en-US"/>
        </w:rPr>
        <w:t>Labour</w:t>
      </w:r>
      <w:proofErr w:type="spellEnd"/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 Market Statistics database 2019 (</w:t>
      </w:r>
      <w:hyperlink r:id="rId8">
        <w:r w:rsidRPr="3DEE45E8">
          <w:rPr>
            <w:rStyle w:val="Hyperlnk"/>
            <w:rFonts w:ascii="Calibri" w:eastAsia="Calibri" w:hAnsi="Calibri" w:cs="Calibri"/>
            <w:lang w:val="en-US"/>
          </w:rPr>
          <w:t>https://www.oecd-ilibrary.org/employment/data/oecd-employment-and-labour-market-statistics_lfs-data-en</w:t>
        </w:r>
      </w:hyperlink>
      <w:r w:rsidRPr="3DEE45E8">
        <w:rPr>
          <w:rFonts w:ascii="Calibri" w:eastAsia="Calibri" w:hAnsi="Calibri" w:cs="Calibri"/>
          <w:color w:val="000000" w:themeColor="text1"/>
          <w:lang w:val="en-US"/>
        </w:rPr>
        <w:t>).</w:t>
      </w:r>
    </w:p>
    <w:p w14:paraId="16C26D07" w14:textId="77777777" w:rsidR="008E6AE2" w:rsidRDefault="008E6AE2" w:rsidP="008E6AE2">
      <w:pPr>
        <w:pStyle w:val="Ingetavstnd"/>
        <w:ind w:left="284"/>
        <w:rPr>
          <w:rFonts w:ascii="Calibri" w:eastAsia="Calibri" w:hAnsi="Calibri" w:cs="Calibri"/>
          <w:color w:val="000000" w:themeColor="text1"/>
          <w:lang w:val="en-US"/>
        </w:rPr>
      </w:pPr>
      <w:r w:rsidRPr="00A800DE">
        <w:rPr>
          <w:rFonts w:ascii="Calibri" w:eastAsia="Calibri" w:hAnsi="Calibri" w:cs="Calibri"/>
          <w:vertAlign w:val="superscript"/>
          <w:lang w:val="en-GB"/>
        </w:rPr>
        <w:t>3</w:t>
      </w:r>
      <w:r w:rsidRPr="00A800DE">
        <w:rPr>
          <w:rFonts w:ascii="Calibri" w:eastAsia="Calibri" w:hAnsi="Calibri" w:cs="Calibri"/>
          <w:lang w:val="en-GB"/>
        </w:rPr>
        <w:t xml:space="preserve"> </w:t>
      </w:r>
      <w:r w:rsidRPr="3DEE45E8">
        <w:rPr>
          <w:rFonts w:ascii="Calibri" w:eastAsia="Calibri" w:hAnsi="Calibri" w:cs="Calibri"/>
          <w:color w:val="000000" w:themeColor="text1"/>
          <w:lang w:val="en-US"/>
        </w:rPr>
        <w:t>WORLD Policy Analysis Center UCLA, database, Short Term Sick and Medical Leave 2020 data (</w:t>
      </w:r>
      <w:hyperlink r:id="rId9">
        <w:r w:rsidRPr="3DEE45E8">
          <w:rPr>
            <w:rStyle w:val="Hyperlnk"/>
            <w:rFonts w:ascii="Calibri" w:eastAsia="Calibri" w:hAnsi="Calibri" w:cs="Calibri"/>
            <w:lang w:val="en-US"/>
          </w:rPr>
          <w:t>https://www.worldpolicycenter.org/maps-data/data-download/short-term-paid-sick-leave-data</w:t>
        </w:r>
      </w:hyperlink>
      <w:r w:rsidRPr="3DEE45E8">
        <w:rPr>
          <w:rFonts w:ascii="Calibri" w:eastAsia="Calibri" w:hAnsi="Calibri" w:cs="Calibri"/>
          <w:color w:val="000000" w:themeColor="text1"/>
          <w:lang w:val="en-US"/>
        </w:rPr>
        <w:t>).</w:t>
      </w:r>
    </w:p>
    <w:p w14:paraId="3BDD5679" w14:textId="77777777" w:rsidR="008E6AE2" w:rsidRDefault="008E6AE2" w:rsidP="008E6AE2">
      <w:pPr>
        <w:pStyle w:val="Ingetavstnd"/>
        <w:ind w:left="284"/>
        <w:rPr>
          <w:rFonts w:ascii="Calibri" w:eastAsia="Calibri" w:hAnsi="Calibri" w:cs="Calibri"/>
          <w:color w:val="000000" w:themeColor="text1"/>
          <w:lang w:val="en-US"/>
        </w:rPr>
      </w:pPr>
      <w:r w:rsidRPr="00A800DE">
        <w:rPr>
          <w:rFonts w:ascii="Calibri" w:eastAsia="Calibri" w:hAnsi="Calibri" w:cs="Calibri"/>
          <w:vertAlign w:val="superscript"/>
          <w:lang w:val="en-GB"/>
        </w:rPr>
        <w:t>4</w:t>
      </w:r>
      <w:r w:rsidRPr="00A800DE">
        <w:rPr>
          <w:rFonts w:ascii="Calibri" w:eastAsia="Calibri" w:hAnsi="Calibri" w:cs="Calibri"/>
          <w:lang w:val="en-GB"/>
        </w:rPr>
        <w:t xml:space="preserve"> </w:t>
      </w:r>
      <w:r w:rsidRPr="728D899C">
        <w:rPr>
          <w:rFonts w:ascii="Calibri" w:eastAsia="Calibri" w:hAnsi="Calibri" w:cs="Calibri"/>
          <w:color w:val="000000" w:themeColor="text1"/>
          <w:lang w:val="en-US"/>
        </w:rPr>
        <w:t xml:space="preserve">Union density: J. Visser, ICTWSS Database. version 6.0. Amsterdam: Amsterdam Institute for Advanced </w:t>
      </w:r>
      <w:proofErr w:type="spellStart"/>
      <w:r w:rsidRPr="728D899C">
        <w:rPr>
          <w:rFonts w:ascii="Calibri" w:eastAsia="Calibri" w:hAnsi="Calibri" w:cs="Calibri"/>
          <w:color w:val="000000" w:themeColor="text1"/>
          <w:lang w:val="en-US"/>
        </w:rPr>
        <w:t>Labour</w:t>
      </w:r>
      <w:proofErr w:type="spellEnd"/>
      <w:r w:rsidRPr="728D899C">
        <w:rPr>
          <w:rFonts w:ascii="Calibri" w:eastAsia="Calibri" w:hAnsi="Calibri" w:cs="Calibri"/>
          <w:color w:val="000000" w:themeColor="text1"/>
          <w:lang w:val="en-US"/>
        </w:rPr>
        <w:t xml:space="preserve"> Studies (AIAS), University of Amsterdam. June 2019. (</w:t>
      </w:r>
      <w:hyperlink r:id="rId10">
        <w:r w:rsidRPr="728D899C">
          <w:rPr>
            <w:rStyle w:val="Hyperlnk"/>
            <w:rFonts w:ascii="Calibri" w:eastAsia="Calibri" w:hAnsi="Calibri" w:cs="Calibri"/>
            <w:lang w:val="en-US"/>
          </w:rPr>
          <w:t>https://www.ictwss.org/downloads</w:t>
        </w:r>
      </w:hyperlink>
      <w:r w:rsidRPr="728D899C">
        <w:rPr>
          <w:rFonts w:ascii="Calibri" w:eastAsia="Calibri" w:hAnsi="Calibri" w:cs="Calibri"/>
          <w:color w:val="000000" w:themeColor="text1"/>
          <w:lang w:val="en-US"/>
        </w:rPr>
        <w:t>).</w:t>
      </w:r>
    </w:p>
    <w:p w14:paraId="354B2AE3" w14:textId="77777777" w:rsidR="008E6AE2" w:rsidRDefault="008E6AE2" w:rsidP="008E6AE2">
      <w:pPr>
        <w:spacing w:after="0" w:line="276" w:lineRule="auto"/>
        <w:ind w:left="284"/>
        <w:rPr>
          <w:rFonts w:ascii="Calibri" w:eastAsia="Calibri" w:hAnsi="Calibri" w:cs="Calibri"/>
          <w:color w:val="000000" w:themeColor="text1"/>
          <w:lang w:val="en-US"/>
        </w:rPr>
      </w:pPr>
      <w:r w:rsidRPr="00A800DE">
        <w:rPr>
          <w:rFonts w:ascii="Calibri" w:eastAsia="Calibri" w:hAnsi="Calibri" w:cs="Calibri"/>
          <w:vertAlign w:val="superscript"/>
          <w:lang w:val="en-GB"/>
        </w:rPr>
        <w:t>5</w:t>
      </w:r>
      <w:r w:rsidRPr="3DEE45E8">
        <w:rPr>
          <w:rFonts w:ascii="Calibri" w:eastAsia="Calibri" w:hAnsi="Calibri" w:cs="Calibri"/>
        </w:rPr>
        <w:t xml:space="preserve"> </w:t>
      </w:r>
      <w:r w:rsidRPr="3DEE45E8">
        <w:rPr>
          <w:rFonts w:ascii="Calibri" w:eastAsia="Calibri" w:hAnsi="Calibri" w:cs="Calibri"/>
          <w:color w:val="000000" w:themeColor="text1"/>
          <w:lang w:val="en-US"/>
        </w:rPr>
        <w:t>Social protection indicators: OECD Social Spending data base (</w:t>
      </w:r>
      <w:hyperlink r:id="rId11">
        <w:r w:rsidRPr="3DEE45E8">
          <w:rPr>
            <w:rStyle w:val="Hyperlnk"/>
            <w:rFonts w:ascii="Calibri" w:eastAsia="Calibri" w:hAnsi="Calibri" w:cs="Calibri"/>
            <w:lang w:val="en-US"/>
          </w:rPr>
          <w:t>https://data.oecd.org/socialexp/social-spending.htm</w:t>
        </w:r>
      </w:hyperlink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; </w:t>
      </w:r>
      <w:hyperlink r:id="rId12">
        <w:r w:rsidRPr="3DEE45E8">
          <w:rPr>
            <w:rStyle w:val="Hyperlnk"/>
            <w:rFonts w:ascii="Calibri" w:eastAsia="Calibri" w:hAnsi="Calibri" w:cs="Calibri"/>
            <w:lang w:val="en-US"/>
          </w:rPr>
          <w:t>https://www.oecd.org/social/soc/OECD2019-Social-Expenditure-Update.pdf</w:t>
        </w:r>
      </w:hyperlink>
      <w:r w:rsidRPr="3DEE45E8">
        <w:rPr>
          <w:rFonts w:ascii="Calibri" w:eastAsia="Calibri" w:hAnsi="Calibri" w:cs="Calibri"/>
          <w:color w:val="000000" w:themeColor="text1"/>
          <w:lang w:val="en-US"/>
        </w:rPr>
        <w:t xml:space="preserve"> ). Based on the most recent data available (2015-2019).</w:t>
      </w:r>
    </w:p>
    <w:p w14:paraId="5BC41615" w14:textId="77777777" w:rsidR="59332263" w:rsidRDefault="59332263" w:rsidP="3DEE45E8">
      <w:pPr>
        <w:spacing w:after="0" w:line="276" w:lineRule="auto"/>
        <w:ind w:left="284"/>
        <w:rPr>
          <w:rFonts w:ascii="Calibri" w:eastAsia="Calibri" w:hAnsi="Calibri" w:cs="Calibri"/>
          <w:color w:val="000000" w:themeColor="text1"/>
          <w:lang w:val="en-US"/>
        </w:rPr>
      </w:pPr>
    </w:p>
    <w:p w14:paraId="2CF42E34" w14:textId="3431960F" w:rsidR="59332263" w:rsidRDefault="59332263" w:rsidP="59332263">
      <w:pPr>
        <w:pStyle w:val="Ingetavstnd"/>
        <w:spacing w:after="240" w:line="276" w:lineRule="auto"/>
        <w:rPr>
          <w:rFonts w:eastAsiaTheme="minorEastAsia"/>
          <w:lang w:val="en-US"/>
        </w:rPr>
      </w:pPr>
    </w:p>
    <w:sectPr w:rsidR="593322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3A02"/>
    <w:rsid w:val="0001447C"/>
    <w:rsid w:val="000204DF"/>
    <w:rsid w:val="00022708"/>
    <w:rsid w:val="000C5744"/>
    <w:rsid w:val="000D6932"/>
    <w:rsid w:val="000F7B17"/>
    <w:rsid w:val="00104169"/>
    <w:rsid w:val="001C4281"/>
    <w:rsid w:val="001D5B83"/>
    <w:rsid w:val="001F3D03"/>
    <w:rsid w:val="00215B39"/>
    <w:rsid w:val="002805AA"/>
    <w:rsid w:val="002E6E01"/>
    <w:rsid w:val="00313D53"/>
    <w:rsid w:val="00346CED"/>
    <w:rsid w:val="003539E1"/>
    <w:rsid w:val="00395A56"/>
    <w:rsid w:val="003C0615"/>
    <w:rsid w:val="003C4CFB"/>
    <w:rsid w:val="00431DAA"/>
    <w:rsid w:val="004C049D"/>
    <w:rsid w:val="004D486D"/>
    <w:rsid w:val="004E2568"/>
    <w:rsid w:val="00505BBD"/>
    <w:rsid w:val="00526526"/>
    <w:rsid w:val="00557670"/>
    <w:rsid w:val="005A28FF"/>
    <w:rsid w:val="005C00B9"/>
    <w:rsid w:val="005E5330"/>
    <w:rsid w:val="00614CC4"/>
    <w:rsid w:val="00647856"/>
    <w:rsid w:val="00654311"/>
    <w:rsid w:val="00686CEA"/>
    <w:rsid w:val="006972CF"/>
    <w:rsid w:val="006D4FAA"/>
    <w:rsid w:val="006D685A"/>
    <w:rsid w:val="00721692"/>
    <w:rsid w:val="0073509F"/>
    <w:rsid w:val="007419BC"/>
    <w:rsid w:val="007A2FCD"/>
    <w:rsid w:val="007E2C22"/>
    <w:rsid w:val="0084562C"/>
    <w:rsid w:val="008574AB"/>
    <w:rsid w:val="00875FFF"/>
    <w:rsid w:val="008A2AD0"/>
    <w:rsid w:val="008E6AE2"/>
    <w:rsid w:val="008F1D6A"/>
    <w:rsid w:val="008F1DCA"/>
    <w:rsid w:val="00912F59"/>
    <w:rsid w:val="00927632"/>
    <w:rsid w:val="00942F40"/>
    <w:rsid w:val="00950B46"/>
    <w:rsid w:val="009B4055"/>
    <w:rsid w:val="009D0BA7"/>
    <w:rsid w:val="009D165A"/>
    <w:rsid w:val="009E2D50"/>
    <w:rsid w:val="00A01EFE"/>
    <w:rsid w:val="00A11554"/>
    <w:rsid w:val="00A278B0"/>
    <w:rsid w:val="00A36679"/>
    <w:rsid w:val="00A51268"/>
    <w:rsid w:val="00A800DE"/>
    <w:rsid w:val="00A86891"/>
    <w:rsid w:val="00AF1046"/>
    <w:rsid w:val="00B064B7"/>
    <w:rsid w:val="00B755D1"/>
    <w:rsid w:val="00B92403"/>
    <w:rsid w:val="00BA7E06"/>
    <w:rsid w:val="00BE0DF6"/>
    <w:rsid w:val="00BE1065"/>
    <w:rsid w:val="00BE4963"/>
    <w:rsid w:val="00BF2987"/>
    <w:rsid w:val="00C13A02"/>
    <w:rsid w:val="00C238DB"/>
    <w:rsid w:val="00C24C81"/>
    <w:rsid w:val="00C44503"/>
    <w:rsid w:val="00C50B56"/>
    <w:rsid w:val="00CC46D4"/>
    <w:rsid w:val="00CC65B6"/>
    <w:rsid w:val="00D123DA"/>
    <w:rsid w:val="00D253C8"/>
    <w:rsid w:val="00D53EBC"/>
    <w:rsid w:val="00D93814"/>
    <w:rsid w:val="00DA2E77"/>
    <w:rsid w:val="00DB655B"/>
    <w:rsid w:val="00DE1870"/>
    <w:rsid w:val="00DF2637"/>
    <w:rsid w:val="00E16BDB"/>
    <w:rsid w:val="00E30A4E"/>
    <w:rsid w:val="00E62071"/>
    <w:rsid w:val="00E82BC3"/>
    <w:rsid w:val="00F13E41"/>
    <w:rsid w:val="00F36CBE"/>
    <w:rsid w:val="00F87D3F"/>
    <w:rsid w:val="00FB7736"/>
    <w:rsid w:val="01A5F2AA"/>
    <w:rsid w:val="02908BC1"/>
    <w:rsid w:val="03040D1F"/>
    <w:rsid w:val="0462A146"/>
    <w:rsid w:val="04930C17"/>
    <w:rsid w:val="049FDD80"/>
    <w:rsid w:val="04A3A8A9"/>
    <w:rsid w:val="0516BABC"/>
    <w:rsid w:val="0706546B"/>
    <w:rsid w:val="074941B4"/>
    <w:rsid w:val="089E8BF2"/>
    <w:rsid w:val="0A0DB06B"/>
    <w:rsid w:val="0C5BA9EE"/>
    <w:rsid w:val="0C778412"/>
    <w:rsid w:val="0D24A73D"/>
    <w:rsid w:val="0E5CA04C"/>
    <w:rsid w:val="0E9D8C19"/>
    <w:rsid w:val="0FB0291A"/>
    <w:rsid w:val="1145889C"/>
    <w:rsid w:val="114C2C4C"/>
    <w:rsid w:val="11A776ED"/>
    <w:rsid w:val="134FAABA"/>
    <w:rsid w:val="14132E88"/>
    <w:rsid w:val="1581BB01"/>
    <w:rsid w:val="15AEFEE9"/>
    <w:rsid w:val="15D23390"/>
    <w:rsid w:val="168307F0"/>
    <w:rsid w:val="1884BF1A"/>
    <w:rsid w:val="193B2F1D"/>
    <w:rsid w:val="1A2A51D9"/>
    <w:rsid w:val="1B30FB7D"/>
    <w:rsid w:val="1C1E406D"/>
    <w:rsid w:val="1CAF085B"/>
    <w:rsid w:val="1EAFDF82"/>
    <w:rsid w:val="1EBCD98B"/>
    <w:rsid w:val="1F653DF8"/>
    <w:rsid w:val="1FFD171B"/>
    <w:rsid w:val="2058A9EC"/>
    <w:rsid w:val="219EB5BF"/>
    <w:rsid w:val="220D3A7B"/>
    <w:rsid w:val="22916C9D"/>
    <w:rsid w:val="250FDAC6"/>
    <w:rsid w:val="298C0829"/>
    <w:rsid w:val="2C72DD90"/>
    <w:rsid w:val="2C8F511E"/>
    <w:rsid w:val="2D7C82DB"/>
    <w:rsid w:val="306CA2A7"/>
    <w:rsid w:val="3077D7C2"/>
    <w:rsid w:val="30D81769"/>
    <w:rsid w:val="312B76CE"/>
    <w:rsid w:val="317169A7"/>
    <w:rsid w:val="31899424"/>
    <w:rsid w:val="330FCDE0"/>
    <w:rsid w:val="33A44369"/>
    <w:rsid w:val="343FC9C1"/>
    <w:rsid w:val="35E33403"/>
    <w:rsid w:val="35FB43D9"/>
    <w:rsid w:val="3623FCAC"/>
    <w:rsid w:val="37CD92ED"/>
    <w:rsid w:val="3AB721CB"/>
    <w:rsid w:val="3B6B0336"/>
    <w:rsid w:val="3C527587"/>
    <w:rsid w:val="3CAB6CD5"/>
    <w:rsid w:val="3D1B51BE"/>
    <w:rsid w:val="3D7CC44D"/>
    <w:rsid w:val="3DEE45E8"/>
    <w:rsid w:val="3DF3FD66"/>
    <w:rsid w:val="3E074B1C"/>
    <w:rsid w:val="3FB9236C"/>
    <w:rsid w:val="3FCC68BD"/>
    <w:rsid w:val="4012CB5F"/>
    <w:rsid w:val="40BAA068"/>
    <w:rsid w:val="4104B21A"/>
    <w:rsid w:val="411B9241"/>
    <w:rsid w:val="411CC2AA"/>
    <w:rsid w:val="4231B973"/>
    <w:rsid w:val="433EFA04"/>
    <w:rsid w:val="43A621D4"/>
    <w:rsid w:val="44694AB7"/>
    <w:rsid w:val="44DC82BF"/>
    <w:rsid w:val="47C942ED"/>
    <w:rsid w:val="47DEA1FC"/>
    <w:rsid w:val="495B9831"/>
    <w:rsid w:val="49AFF3E2"/>
    <w:rsid w:val="4B7F3964"/>
    <w:rsid w:val="4BA76386"/>
    <w:rsid w:val="4D24D0DE"/>
    <w:rsid w:val="4D4333E7"/>
    <w:rsid w:val="4D98BAFB"/>
    <w:rsid w:val="4EB3F3B4"/>
    <w:rsid w:val="505D5AE8"/>
    <w:rsid w:val="51C94C41"/>
    <w:rsid w:val="5216A50A"/>
    <w:rsid w:val="5237218B"/>
    <w:rsid w:val="530A67FD"/>
    <w:rsid w:val="53941262"/>
    <w:rsid w:val="53B2756B"/>
    <w:rsid w:val="53CA8541"/>
    <w:rsid w:val="54ED5728"/>
    <w:rsid w:val="56B36A6A"/>
    <w:rsid w:val="585C2A2A"/>
    <w:rsid w:val="58CC5B5C"/>
    <w:rsid w:val="58F83D05"/>
    <w:rsid w:val="59332263"/>
    <w:rsid w:val="5941FE0A"/>
    <w:rsid w:val="5A6ADBFD"/>
    <w:rsid w:val="5ADDCE6B"/>
    <w:rsid w:val="5B9008BF"/>
    <w:rsid w:val="5D05A5F4"/>
    <w:rsid w:val="5D175A02"/>
    <w:rsid w:val="5E884DF8"/>
    <w:rsid w:val="5ECF211E"/>
    <w:rsid w:val="5FCFC2A8"/>
    <w:rsid w:val="60241E59"/>
    <w:rsid w:val="616B9309"/>
    <w:rsid w:val="6197C85A"/>
    <w:rsid w:val="61BFEEBA"/>
    <w:rsid w:val="61D91717"/>
    <w:rsid w:val="63B223B2"/>
    <w:rsid w:val="63E57EAF"/>
    <w:rsid w:val="6532F21D"/>
    <w:rsid w:val="654DF413"/>
    <w:rsid w:val="6789EB77"/>
    <w:rsid w:val="6824A1EF"/>
    <w:rsid w:val="6BA947E6"/>
    <w:rsid w:val="6C8B7BF6"/>
    <w:rsid w:val="6DC80BBB"/>
    <w:rsid w:val="6E9E71C2"/>
    <w:rsid w:val="6F89CB96"/>
    <w:rsid w:val="70164ED8"/>
    <w:rsid w:val="7048889D"/>
    <w:rsid w:val="708CECE8"/>
    <w:rsid w:val="70AB7B19"/>
    <w:rsid w:val="70D1487B"/>
    <w:rsid w:val="726EF9D8"/>
    <w:rsid w:val="728D899C"/>
    <w:rsid w:val="72EF5E06"/>
    <w:rsid w:val="77BAACAA"/>
    <w:rsid w:val="78D19850"/>
    <w:rsid w:val="78FCCB20"/>
    <w:rsid w:val="7C578F60"/>
    <w:rsid w:val="7CAAB6E9"/>
    <w:rsid w:val="7E99E1B2"/>
    <w:rsid w:val="7FE59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E155C"/>
  <w15:docId w15:val="{E886489B-B6C1-410D-9001-F1530A924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28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7frgstark">
    <w:name w:val="List Table 7 Colorful"/>
    <w:basedOn w:val="Normaltabell"/>
    <w:uiPriority w:val="52"/>
    <w:rsid w:val="00C13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D123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123DA"/>
    <w:rPr>
      <w:rFonts w:ascii="Calibri" w:hAnsi="Calibri" w:cs="Calibri"/>
      <w:noProof/>
      <w:lang w:val="en-US"/>
    </w:rPr>
  </w:style>
  <w:style w:type="paragraph" w:styleId="Kommentarer">
    <w:name w:val="annotation text"/>
    <w:basedOn w:val="Normal"/>
    <w:link w:val="KommentarerChar"/>
    <w:uiPriority w:val="99"/>
    <w:unhideWhenUsed/>
    <w:rsid w:val="00927632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27632"/>
    <w:rPr>
      <w:sz w:val="20"/>
      <w:szCs w:val="20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27632"/>
    <w:rPr>
      <w:sz w:val="16"/>
      <w:szCs w:val="16"/>
    </w:rPr>
  </w:style>
  <w:style w:type="paragraph" w:styleId="Ingetavstnd">
    <w:name w:val="No Spacing"/>
    <w:uiPriority w:val="1"/>
    <w:qFormat/>
    <w:rsid w:val="00927632"/>
    <w:pPr>
      <w:spacing w:after="0" w:line="240" w:lineRule="auto"/>
    </w:pPr>
    <w:rPr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1447C"/>
    <w:rPr>
      <w:b/>
      <w:bCs/>
      <w:lang w:val="en-CA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1447C"/>
    <w:rPr>
      <w:b/>
      <w:bCs/>
      <w:sz w:val="20"/>
      <w:szCs w:val="20"/>
      <w:lang w:val="sv-SE"/>
    </w:rPr>
  </w:style>
  <w:style w:type="table" w:styleId="Tabellrutnt">
    <w:name w:val="Table Grid"/>
    <w:basedOn w:val="Normaltabel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nk">
    <w:name w:val="Hyperlink"/>
    <w:basedOn w:val="Standardstycketeckensnit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419BC"/>
    <w:pPr>
      <w:spacing w:after="0" w:line="240" w:lineRule="auto"/>
    </w:pPr>
  </w:style>
  <w:style w:type="character" w:customStyle="1" w:styleId="eop">
    <w:name w:val="eop"/>
    <w:basedOn w:val="Standardstycketeckensnitt"/>
    <w:rsid w:val="00557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ecd-ilibrary.org/employment/data/oecd-employment-and-labour-market-statistics_lfs-data-en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oecd-ilibrary.org/employment/data/oecd-employment-and-labour-market-statistics_lfs-data-en" TargetMode="External"/><Relationship Id="rId12" Type="http://schemas.openxmlformats.org/officeDocument/2006/relationships/hyperlink" Target="https://www.oecd.org/social/soc/OECD2019-Social-Expenditure-Update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ata.oecd.org/socialexp/social-spending.htm" TargetMode="External"/><Relationship Id="rId5" Type="http://schemas.openxmlformats.org/officeDocument/2006/relationships/settings" Target="settings.xml"/><Relationship Id="rId15" Type="http://schemas.microsoft.com/office/2020/10/relationships/intelligence" Target="intelligence2.xml"/><Relationship Id="rId10" Type="http://schemas.openxmlformats.org/officeDocument/2006/relationships/hyperlink" Target="https://www.ictwss.org/downloads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worldpolicycenter.org/maps-data/data-download/short-term-paid-sick-leave-dat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E9885F25B314941AC5E690B99FB6D67" ma:contentTypeVersion="16" ma:contentTypeDescription="Skapa ett nytt dokument." ma:contentTypeScope="" ma:versionID="ebd98dbf7abe355c09a8fce2ee4ffba7">
  <xsd:schema xmlns:xsd="http://www.w3.org/2001/XMLSchema" xmlns:xs="http://www.w3.org/2001/XMLSchema" xmlns:p="http://schemas.microsoft.com/office/2006/metadata/properties" xmlns:ns2="5c68cb3c-f401-4498-b469-8c79e03f6440" xmlns:ns3="606a769a-d8d8-4652-8d26-3535ba59e066" targetNamespace="http://schemas.microsoft.com/office/2006/metadata/properties" ma:root="true" ma:fieldsID="9feec463a6a083fddd46d210dc958396" ns2:_="" ns3:_="">
    <xsd:import namespace="5c68cb3c-f401-4498-b469-8c79e03f6440"/>
    <xsd:import namespace="606a769a-d8d8-4652-8d26-3535ba59e0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8cb3c-f401-4498-b469-8c79e03f64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a769a-d8d8-4652-8d26-3535ba59e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b660898-87f0-4c21-a587-4bd1b0491bb5}" ma:internalName="TaxCatchAll" ma:showField="CatchAllData" ma:web="606a769a-d8d8-4652-8d26-3535ba59e0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68cb3c-f401-4498-b469-8c79e03f6440">
      <Terms xmlns="http://schemas.microsoft.com/office/infopath/2007/PartnerControls"/>
    </lcf76f155ced4ddcb4097134ff3c332f>
    <TaxCatchAll xmlns="606a769a-d8d8-4652-8d26-3535ba59e066" xsi:nil="true"/>
  </documentManagement>
</p:properties>
</file>

<file path=customXml/itemProps1.xml><?xml version="1.0" encoding="utf-8"?>
<ds:datastoreItem xmlns:ds="http://schemas.openxmlformats.org/officeDocument/2006/customXml" ds:itemID="{71C5E143-3CD6-4D9C-9AD9-B32641B88F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D871C9-7E82-485C-964B-653BAE2CD1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8cb3c-f401-4498-b469-8c79e03f6440"/>
    <ds:schemaRef ds:uri="606a769a-d8d8-4652-8d26-3535ba59e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F17D8C-B61D-431E-8420-13C347EB94F8}">
  <ds:schemaRefs>
    <ds:schemaRef ds:uri="http://schemas.microsoft.com/office/2006/metadata/properties"/>
    <ds:schemaRef ds:uri="http://schemas.microsoft.com/office/infopath/2007/PartnerControls"/>
    <ds:schemaRef ds:uri="5c68cb3c-f401-4498-b469-8c79e03f6440"/>
    <ds:schemaRef ds:uri="606a769a-d8d8-4652-8d26-3535ba59e0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4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ild Kvart</dc:creator>
  <cp:keywords/>
  <dc:description/>
  <cp:lastModifiedBy>Signild Kvart</cp:lastModifiedBy>
  <cp:revision>4</cp:revision>
  <dcterms:created xsi:type="dcterms:W3CDTF">2024-09-13T09:17:00Z</dcterms:created>
  <dcterms:modified xsi:type="dcterms:W3CDTF">2024-10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885F25B314941AC5E690B99FB6D67</vt:lpwstr>
  </property>
  <property fmtid="{D5CDD505-2E9C-101B-9397-08002B2CF9AE}" pid="3" name="MediaServiceImageTags">
    <vt:lpwstr/>
  </property>
</Properties>
</file>